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8"/>
        <w:gridCol w:w="2409"/>
        <w:gridCol w:w="2411"/>
        <w:gridCol w:w="2409"/>
        <w:gridCol w:w="1529"/>
      </w:tblGrid>
      <w:tr w:rsidR="0030293D" w:rsidRPr="000137F8" w14:paraId="6DA7E827" w14:textId="77777777" w:rsidTr="0030293D">
        <w:tc>
          <w:tcPr>
            <w:tcW w:w="1935" w:type="pct"/>
            <w:tcBorders>
              <w:bottom w:val="single" w:sz="4" w:space="0" w:color="auto"/>
              <w:right w:val="single" w:sz="4" w:space="0" w:color="auto"/>
            </w:tcBorders>
          </w:tcPr>
          <w:p w14:paraId="77C4FBE1" w14:textId="77777777" w:rsidR="0030293D" w:rsidRPr="000137F8" w:rsidRDefault="0030293D" w:rsidP="001A333C">
            <w:pPr>
              <w:spacing w:before="60" w:after="60"/>
              <w:rPr>
                <w:b/>
                <w:lang w:val="en-US"/>
              </w:rPr>
            </w:pPr>
            <w:bookmarkStart w:id="0" w:name="_Hlk146528571"/>
          </w:p>
        </w:tc>
        <w:tc>
          <w:tcPr>
            <w:tcW w:w="8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EC740" w14:textId="77777777" w:rsidR="0030293D" w:rsidRDefault="0030293D" w:rsidP="001A333C">
            <w:pPr>
              <w:spacing w:before="60" w:after="6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ll patients</w:t>
            </w:r>
          </w:p>
          <w:p w14:paraId="5AFFD7A7" w14:textId="0DF8BC3D" w:rsidR="0030293D" w:rsidRPr="000137F8" w:rsidRDefault="0030293D" w:rsidP="001A333C">
            <w:pPr>
              <w:spacing w:before="60" w:after="6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(n = 82)</w:t>
            </w:r>
          </w:p>
        </w:tc>
        <w:tc>
          <w:tcPr>
            <w:tcW w:w="844" w:type="pct"/>
            <w:tcBorders>
              <w:left w:val="single" w:sz="4" w:space="0" w:color="auto"/>
              <w:bottom w:val="single" w:sz="4" w:space="0" w:color="auto"/>
            </w:tcBorders>
          </w:tcPr>
          <w:p w14:paraId="23E9FADB" w14:textId="4B02C55D" w:rsidR="0030293D" w:rsidRDefault="0030293D" w:rsidP="001A333C">
            <w:pPr>
              <w:spacing w:before="60" w:after="6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Identification cohort</w:t>
            </w:r>
            <w:r w:rsidR="00144AF2">
              <w:rPr>
                <w:b/>
                <w:lang w:val="en-US"/>
              </w:rPr>
              <w:t xml:space="preserve"> C2</w:t>
            </w:r>
          </w:p>
          <w:p w14:paraId="240117AF" w14:textId="0743096D" w:rsidR="0030293D" w:rsidRPr="000137F8" w:rsidRDefault="0030293D" w:rsidP="001A333C">
            <w:pPr>
              <w:spacing w:before="60" w:after="6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(n = 45)</w:t>
            </w:r>
          </w:p>
        </w:tc>
        <w:tc>
          <w:tcPr>
            <w:tcW w:w="843" w:type="pct"/>
            <w:tcBorders>
              <w:bottom w:val="single" w:sz="4" w:space="0" w:color="auto"/>
            </w:tcBorders>
          </w:tcPr>
          <w:p w14:paraId="6E4CC1A5" w14:textId="790FDFA9" w:rsidR="0030293D" w:rsidRDefault="0030293D" w:rsidP="001A333C">
            <w:pPr>
              <w:spacing w:before="60" w:after="6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Validation cohort</w:t>
            </w:r>
            <w:r w:rsidR="00144AF2">
              <w:rPr>
                <w:b/>
                <w:lang w:val="en-US"/>
              </w:rPr>
              <w:t xml:space="preserve"> C3</w:t>
            </w:r>
          </w:p>
          <w:p w14:paraId="58F64B45" w14:textId="052FC691" w:rsidR="0030293D" w:rsidRPr="000137F8" w:rsidRDefault="0030293D" w:rsidP="001A333C">
            <w:pPr>
              <w:spacing w:before="60" w:after="6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(n = 37)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05497205" w14:textId="14E16A3E" w:rsidR="0030293D" w:rsidRPr="000137F8" w:rsidRDefault="0030293D" w:rsidP="001A333C">
            <w:pPr>
              <w:spacing w:before="60" w:after="6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  <w:tr w:rsidR="0030293D" w:rsidRPr="000137F8" w14:paraId="3EC0047F" w14:textId="77777777" w:rsidTr="0030293D">
        <w:tc>
          <w:tcPr>
            <w:tcW w:w="1935" w:type="pct"/>
            <w:tcBorders>
              <w:top w:val="nil"/>
              <w:bottom w:val="nil"/>
              <w:right w:val="single" w:sz="4" w:space="0" w:color="auto"/>
            </w:tcBorders>
          </w:tcPr>
          <w:p w14:paraId="3D5A80D5" w14:textId="77777777" w:rsidR="0030293D" w:rsidRPr="000137F8" w:rsidRDefault="0030293D" w:rsidP="001A333C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>Age (years), median (IQR)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0D4D76" w14:textId="2834EC2C" w:rsidR="0030293D" w:rsidRPr="000137F8" w:rsidRDefault="0030293D" w:rsidP="001A333C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6</w:t>
            </w:r>
            <w:r>
              <w:rPr>
                <w:lang w:val="en-US"/>
              </w:rPr>
              <w:t>5</w:t>
            </w:r>
            <w:r w:rsidRPr="000137F8">
              <w:rPr>
                <w:lang w:val="en-US"/>
              </w:rPr>
              <w:t xml:space="preserve"> (</w:t>
            </w:r>
            <w:r>
              <w:rPr>
                <w:lang w:val="en-US"/>
              </w:rPr>
              <w:t>17</w:t>
            </w:r>
            <w:r w:rsidRPr="000137F8">
              <w:rPr>
                <w:lang w:val="en-US"/>
              </w:rPr>
              <w:t>)</w:t>
            </w:r>
          </w:p>
        </w:tc>
        <w:tc>
          <w:tcPr>
            <w:tcW w:w="844" w:type="pct"/>
            <w:tcBorders>
              <w:top w:val="nil"/>
              <w:bottom w:val="nil"/>
            </w:tcBorders>
          </w:tcPr>
          <w:p w14:paraId="1D6178CB" w14:textId="7B2466FB" w:rsidR="0030293D" w:rsidRPr="000137F8" w:rsidRDefault="00EE0683" w:rsidP="001A333C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30293D" w:rsidRPr="000137F8">
              <w:rPr>
                <w:lang w:val="en-US"/>
              </w:rPr>
              <w:t>1 (1</w:t>
            </w:r>
            <w:r>
              <w:rPr>
                <w:lang w:val="en-US"/>
              </w:rPr>
              <w:t>9</w:t>
            </w:r>
            <w:r w:rsidR="0030293D" w:rsidRPr="000137F8">
              <w:rPr>
                <w:lang w:val="en-US"/>
              </w:rPr>
              <w:t>)</w:t>
            </w:r>
          </w:p>
        </w:tc>
        <w:tc>
          <w:tcPr>
            <w:tcW w:w="843" w:type="pct"/>
            <w:tcBorders>
              <w:top w:val="nil"/>
              <w:bottom w:val="nil"/>
            </w:tcBorders>
          </w:tcPr>
          <w:p w14:paraId="3F63BDD1" w14:textId="23573792" w:rsidR="0030293D" w:rsidRPr="000137F8" w:rsidRDefault="0030293D" w:rsidP="001A333C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7</w:t>
            </w:r>
            <w:r w:rsidR="00EE0683">
              <w:rPr>
                <w:lang w:val="en-US"/>
              </w:rPr>
              <w:t>0</w:t>
            </w:r>
            <w:r w:rsidRPr="000137F8">
              <w:rPr>
                <w:lang w:val="en-US"/>
              </w:rPr>
              <w:t xml:space="preserve"> (1</w:t>
            </w:r>
            <w:r w:rsidR="00EE0683">
              <w:rPr>
                <w:lang w:val="en-US"/>
              </w:rPr>
              <w:t>5</w:t>
            </w:r>
            <w:r w:rsidRPr="000137F8">
              <w:rPr>
                <w:lang w:val="en-US"/>
              </w:rPr>
              <w:t>)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1A68BA4E" w14:textId="1C446307" w:rsidR="0030293D" w:rsidRPr="000137F8" w:rsidRDefault="0030293D" w:rsidP="001A333C">
            <w:pPr>
              <w:spacing w:before="60" w:after="60"/>
              <w:jc w:val="center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>0.00</w:t>
            </w:r>
            <w:r w:rsidR="00C80D4D">
              <w:rPr>
                <w:b/>
                <w:lang w:val="en-US"/>
              </w:rPr>
              <w:t>7</w:t>
            </w:r>
          </w:p>
        </w:tc>
      </w:tr>
      <w:tr w:rsidR="0030293D" w:rsidRPr="000137F8" w14:paraId="34727B81" w14:textId="77777777" w:rsidTr="0030293D">
        <w:tc>
          <w:tcPr>
            <w:tcW w:w="1935" w:type="pct"/>
            <w:tcBorders>
              <w:top w:val="nil"/>
              <w:right w:val="single" w:sz="4" w:space="0" w:color="auto"/>
            </w:tcBorders>
          </w:tcPr>
          <w:p w14:paraId="677964E2" w14:textId="77777777" w:rsidR="0030293D" w:rsidRPr="000137F8" w:rsidRDefault="0030293D" w:rsidP="001A333C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>Gender, n (%)</w:t>
            </w:r>
          </w:p>
          <w:p w14:paraId="37202FC2" w14:textId="77777777" w:rsidR="0030293D" w:rsidRPr="000137F8" w:rsidRDefault="0030293D" w:rsidP="001A333C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Female</w:t>
            </w:r>
          </w:p>
          <w:p w14:paraId="68D4F067" w14:textId="77777777" w:rsidR="0030293D" w:rsidRPr="000137F8" w:rsidRDefault="0030293D" w:rsidP="001A333C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Male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C1791D5" w14:textId="77777777" w:rsidR="0030293D" w:rsidRPr="000137F8" w:rsidRDefault="0030293D" w:rsidP="001A333C">
            <w:pPr>
              <w:spacing w:before="60" w:after="60"/>
              <w:jc w:val="center"/>
              <w:rPr>
                <w:lang w:val="en-US"/>
              </w:rPr>
            </w:pPr>
          </w:p>
          <w:p w14:paraId="3F42803B" w14:textId="4D24D511" w:rsidR="0030293D" w:rsidRPr="000137F8" w:rsidRDefault="0030293D" w:rsidP="001A333C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  <w:r w:rsidRPr="000137F8">
              <w:rPr>
                <w:lang w:val="en-US"/>
              </w:rPr>
              <w:t xml:space="preserve"> (3</w:t>
            </w:r>
            <w:r>
              <w:rPr>
                <w:lang w:val="en-US"/>
              </w:rPr>
              <w:t>9</w:t>
            </w:r>
            <w:r w:rsidRPr="000137F8">
              <w:rPr>
                <w:lang w:val="en-US"/>
              </w:rPr>
              <w:t>)</w:t>
            </w:r>
          </w:p>
          <w:p w14:paraId="753E27D4" w14:textId="5A2A7B40" w:rsidR="0030293D" w:rsidRPr="000137F8" w:rsidRDefault="0030293D" w:rsidP="001A333C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  <w:r w:rsidRPr="000137F8">
              <w:rPr>
                <w:lang w:val="en-US"/>
              </w:rPr>
              <w:t xml:space="preserve"> (6</w:t>
            </w:r>
            <w:r>
              <w:rPr>
                <w:lang w:val="en-US"/>
              </w:rPr>
              <w:t>1</w:t>
            </w:r>
            <w:r w:rsidRPr="000137F8">
              <w:rPr>
                <w:lang w:val="en-US"/>
              </w:rPr>
              <w:t>)</w:t>
            </w:r>
          </w:p>
        </w:tc>
        <w:tc>
          <w:tcPr>
            <w:tcW w:w="844" w:type="pct"/>
            <w:tcBorders>
              <w:top w:val="nil"/>
            </w:tcBorders>
          </w:tcPr>
          <w:p w14:paraId="6C8AEC65" w14:textId="77777777" w:rsidR="0030293D" w:rsidRPr="000137F8" w:rsidRDefault="0030293D" w:rsidP="001A333C">
            <w:pPr>
              <w:spacing w:before="60" w:after="60"/>
              <w:jc w:val="center"/>
              <w:rPr>
                <w:lang w:val="en-US"/>
              </w:rPr>
            </w:pPr>
          </w:p>
          <w:p w14:paraId="289BCC9D" w14:textId="1D0C345B" w:rsidR="0030293D" w:rsidRPr="000137F8" w:rsidRDefault="0030293D" w:rsidP="001A333C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</w:t>
            </w:r>
            <w:r>
              <w:rPr>
                <w:lang w:val="en-US"/>
              </w:rPr>
              <w:t>8</w:t>
            </w:r>
            <w:r w:rsidRPr="000137F8">
              <w:rPr>
                <w:lang w:val="en-US"/>
              </w:rPr>
              <w:t xml:space="preserve"> (4</w:t>
            </w:r>
            <w:r w:rsidR="00156EED">
              <w:rPr>
                <w:lang w:val="en-US"/>
              </w:rPr>
              <w:t>0</w:t>
            </w:r>
            <w:r w:rsidRPr="000137F8">
              <w:rPr>
                <w:lang w:val="en-US"/>
              </w:rPr>
              <w:t>)</w:t>
            </w:r>
          </w:p>
          <w:p w14:paraId="7C05687E" w14:textId="73DE41D1" w:rsidR="0030293D" w:rsidRPr="000137F8" w:rsidRDefault="0030293D" w:rsidP="001A333C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  <w:r w:rsidRPr="000137F8">
              <w:rPr>
                <w:lang w:val="en-US"/>
              </w:rPr>
              <w:t xml:space="preserve"> (</w:t>
            </w:r>
            <w:r w:rsidR="00156EED">
              <w:rPr>
                <w:lang w:val="en-US"/>
              </w:rPr>
              <w:t>60</w:t>
            </w:r>
            <w:r w:rsidRPr="000137F8">
              <w:rPr>
                <w:lang w:val="en-US"/>
              </w:rPr>
              <w:t>)</w:t>
            </w:r>
          </w:p>
        </w:tc>
        <w:tc>
          <w:tcPr>
            <w:tcW w:w="843" w:type="pct"/>
            <w:tcBorders>
              <w:top w:val="nil"/>
            </w:tcBorders>
          </w:tcPr>
          <w:p w14:paraId="76869238" w14:textId="77777777" w:rsidR="0030293D" w:rsidRPr="000137F8" w:rsidRDefault="0030293D" w:rsidP="001A333C">
            <w:pPr>
              <w:spacing w:before="60" w:after="60"/>
              <w:jc w:val="center"/>
              <w:rPr>
                <w:lang w:val="en-US"/>
              </w:rPr>
            </w:pPr>
          </w:p>
          <w:p w14:paraId="23A476A4" w14:textId="3E2156A2" w:rsidR="0030293D" w:rsidRPr="000137F8" w:rsidRDefault="00156EED" w:rsidP="001A333C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  <w:r w:rsidR="0030293D" w:rsidRPr="000137F8">
              <w:rPr>
                <w:lang w:val="en-US"/>
              </w:rPr>
              <w:t xml:space="preserve"> (</w:t>
            </w:r>
            <w:r>
              <w:rPr>
                <w:lang w:val="en-US"/>
              </w:rPr>
              <w:t>38</w:t>
            </w:r>
            <w:r w:rsidR="0030293D" w:rsidRPr="000137F8">
              <w:rPr>
                <w:lang w:val="en-US"/>
              </w:rPr>
              <w:t>)</w:t>
            </w:r>
          </w:p>
          <w:p w14:paraId="776834A3" w14:textId="18078E30" w:rsidR="0030293D" w:rsidRPr="000137F8" w:rsidRDefault="00156EED" w:rsidP="001A333C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  <w:r w:rsidR="0030293D" w:rsidRPr="000137F8">
              <w:rPr>
                <w:lang w:val="en-US"/>
              </w:rPr>
              <w:t xml:space="preserve"> (</w:t>
            </w:r>
            <w:r>
              <w:rPr>
                <w:lang w:val="en-US"/>
              </w:rPr>
              <w:t>63</w:t>
            </w:r>
            <w:r w:rsidR="0030293D" w:rsidRPr="000137F8">
              <w:rPr>
                <w:lang w:val="en-US"/>
              </w:rPr>
              <w:t>)</w:t>
            </w:r>
          </w:p>
        </w:tc>
        <w:tc>
          <w:tcPr>
            <w:tcW w:w="535" w:type="pct"/>
            <w:tcBorders>
              <w:top w:val="nil"/>
            </w:tcBorders>
          </w:tcPr>
          <w:p w14:paraId="2E3EA5FC" w14:textId="561E0F25" w:rsidR="0030293D" w:rsidRPr="000137F8" w:rsidRDefault="0030293D" w:rsidP="001A333C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</w:tr>
      <w:tr w:rsidR="0030293D" w:rsidRPr="000137F8" w14:paraId="56040CE5" w14:textId="77777777" w:rsidTr="0030293D">
        <w:tc>
          <w:tcPr>
            <w:tcW w:w="1935" w:type="pct"/>
            <w:tcBorders>
              <w:top w:val="nil"/>
              <w:right w:val="single" w:sz="4" w:space="0" w:color="auto"/>
            </w:tcBorders>
          </w:tcPr>
          <w:p w14:paraId="26F8DE3B" w14:textId="01CA5230" w:rsidR="0030293D" w:rsidRPr="000137F8" w:rsidRDefault="0030293D" w:rsidP="001A333C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>BMI (kg/m</w:t>
            </w:r>
            <w:r w:rsidRPr="000137F8">
              <w:rPr>
                <w:b/>
                <w:vertAlign w:val="superscript"/>
                <w:lang w:val="en-US"/>
              </w:rPr>
              <w:t>2</w:t>
            </w:r>
            <w:r w:rsidRPr="000137F8">
              <w:rPr>
                <w:b/>
                <w:lang w:val="en-US"/>
              </w:rPr>
              <w:t>) (n=</w:t>
            </w:r>
            <w:r>
              <w:rPr>
                <w:b/>
                <w:lang w:val="en-US"/>
              </w:rPr>
              <w:t>72</w:t>
            </w:r>
            <w:r w:rsidRPr="000137F8">
              <w:rPr>
                <w:b/>
                <w:lang w:val="en-US"/>
              </w:rPr>
              <w:t>)*, median (IQR)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4723329" w14:textId="331B4E4B" w:rsidR="0030293D" w:rsidRPr="000137F8" w:rsidRDefault="0030293D" w:rsidP="001A333C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24.</w:t>
            </w:r>
            <w:r>
              <w:rPr>
                <w:lang w:val="en-US"/>
              </w:rPr>
              <w:t>5</w:t>
            </w:r>
            <w:r w:rsidRPr="000137F8">
              <w:rPr>
                <w:lang w:val="en-US"/>
              </w:rPr>
              <w:t xml:space="preserve"> (6.</w:t>
            </w:r>
            <w:r>
              <w:rPr>
                <w:lang w:val="en-US"/>
              </w:rPr>
              <w:t>2</w:t>
            </w:r>
            <w:r w:rsidRPr="000137F8">
              <w:rPr>
                <w:lang w:val="en-US"/>
              </w:rPr>
              <w:t>)</w:t>
            </w:r>
          </w:p>
        </w:tc>
        <w:tc>
          <w:tcPr>
            <w:tcW w:w="844" w:type="pct"/>
            <w:tcBorders>
              <w:top w:val="nil"/>
            </w:tcBorders>
          </w:tcPr>
          <w:p w14:paraId="1C216870" w14:textId="53CEC860" w:rsidR="0030293D" w:rsidRPr="000137F8" w:rsidRDefault="0030293D" w:rsidP="001A333C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2</w:t>
            </w:r>
            <w:r w:rsidR="00C80D4D">
              <w:rPr>
                <w:lang w:val="en-US"/>
              </w:rPr>
              <w:t>4</w:t>
            </w:r>
            <w:r w:rsidRPr="000137F8">
              <w:rPr>
                <w:lang w:val="en-US"/>
              </w:rPr>
              <w:t>.</w:t>
            </w:r>
            <w:r w:rsidR="00C80D4D">
              <w:rPr>
                <w:lang w:val="en-US"/>
              </w:rPr>
              <w:t>8</w:t>
            </w:r>
            <w:r w:rsidRPr="000137F8">
              <w:rPr>
                <w:lang w:val="en-US"/>
              </w:rPr>
              <w:t xml:space="preserve"> (</w:t>
            </w:r>
            <w:r w:rsidR="00C80D4D">
              <w:rPr>
                <w:lang w:val="en-US"/>
              </w:rPr>
              <w:t>5</w:t>
            </w:r>
            <w:r w:rsidRPr="000137F8">
              <w:rPr>
                <w:lang w:val="en-US"/>
              </w:rPr>
              <w:t>.</w:t>
            </w:r>
            <w:r w:rsidR="00C80D4D">
              <w:rPr>
                <w:lang w:val="en-US"/>
              </w:rPr>
              <w:t>8</w:t>
            </w:r>
            <w:r w:rsidRPr="000137F8">
              <w:rPr>
                <w:lang w:val="en-US"/>
              </w:rPr>
              <w:t>)</w:t>
            </w:r>
          </w:p>
        </w:tc>
        <w:tc>
          <w:tcPr>
            <w:tcW w:w="843" w:type="pct"/>
            <w:tcBorders>
              <w:top w:val="nil"/>
            </w:tcBorders>
          </w:tcPr>
          <w:p w14:paraId="48B06189" w14:textId="4AAC53E1" w:rsidR="0030293D" w:rsidRPr="000137F8" w:rsidRDefault="0030293D" w:rsidP="001A333C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2</w:t>
            </w:r>
            <w:r w:rsidR="00C80D4D">
              <w:rPr>
                <w:lang w:val="en-US"/>
              </w:rPr>
              <w:t>4</w:t>
            </w:r>
            <w:r w:rsidRPr="000137F8">
              <w:rPr>
                <w:lang w:val="en-US"/>
              </w:rPr>
              <w:t>.</w:t>
            </w:r>
            <w:r w:rsidR="00C80D4D">
              <w:rPr>
                <w:lang w:val="en-US"/>
              </w:rPr>
              <w:t>4</w:t>
            </w:r>
            <w:r w:rsidRPr="000137F8">
              <w:rPr>
                <w:lang w:val="en-US"/>
              </w:rPr>
              <w:t xml:space="preserve"> (</w:t>
            </w:r>
            <w:r w:rsidR="00C80D4D">
              <w:rPr>
                <w:lang w:val="en-US"/>
              </w:rPr>
              <w:t>6</w:t>
            </w:r>
            <w:r w:rsidRPr="000137F8">
              <w:rPr>
                <w:lang w:val="en-US"/>
              </w:rPr>
              <w:t>.</w:t>
            </w:r>
            <w:r w:rsidR="00C80D4D">
              <w:rPr>
                <w:lang w:val="en-US"/>
              </w:rPr>
              <w:t>3</w:t>
            </w:r>
            <w:r w:rsidRPr="000137F8">
              <w:rPr>
                <w:lang w:val="en-US"/>
              </w:rPr>
              <w:t>)</w:t>
            </w:r>
          </w:p>
        </w:tc>
        <w:tc>
          <w:tcPr>
            <w:tcW w:w="535" w:type="pct"/>
            <w:tcBorders>
              <w:top w:val="nil"/>
            </w:tcBorders>
          </w:tcPr>
          <w:p w14:paraId="75BC5B36" w14:textId="5A212709" w:rsidR="0030293D" w:rsidRPr="000137F8" w:rsidRDefault="0030293D" w:rsidP="001A333C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.</w:t>
            </w:r>
            <w:r w:rsidR="00C80D4D">
              <w:rPr>
                <w:lang w:val="en-US"/>
              </w:rPr>
              <w:t>952</w:t>
            </w:r>
          </w:p>
        </w:tc>
      </w:tr>
      <w:tr w:rsidR="0030293D" w:rsidRPr="000137F8" w14:paraId="13E2BFAE" w14:textId="77777777" w:rsidTr="0030293D">
        <w:tc>
          <w:tcPr>
            <w:tcW w:w="1935" w:type="pct"/>
            <w:tcBorders>
              <w:right w:val="single" w:sz="4" w:space="0" w:color="auto"/>
            </w:tcBorders>
          </w:tcPr>
          <w:p w14:paraId="746F84C8" w14:textId="06A79B99" w:rsidR="0030293D" w:rsidRPr="000137F8" w:rsidRDefault="0030293D" w:rsidP="001A333C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>ASA (n=</w:t>
            </w:r>
            <w:r>
              <w:rPr>
                <w:b/>
                <w:lang w:val="en-US"/>
              </w:rPr>
              <w:t>72</w:t>
            </w:r>
            <w:r w:rsidRPr="000137F8">
              <w:rPr>
                <w:b/>
                <w:lang w:val="en-US"/>
              </w:rPr>
              <w:t>)*, n (%)</w:t>
            </w:r>
          </w:p>
          <w:p w14:paraId="7545D374" w14:textId="77777777" w:rsidR="0030293D" w:rsidRPr="000137F8" w:rsidRDefault="0030293D" w:rsidP="001A333C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I</w:t>
            </w:r>
          </w:p>
          <w:p w14:paraId="12CE1170" w14:textId="77777777" w:rsidR="0030293D" w:rsidRPr="000137F8" w:rsidRDefault="0030293D" w:rsidP="001A333C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II</w:t>
            </w:r>
          </w:p>
          <w:p w14:paraId="067FB8C1" w14:textId="77777777" w:rsidR="0030293D" w:rsidRPr="000137F8" w:rsidRDefault="0030293D" w:rsidP="001A333C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III</w:t>
            </w:r>
          </w:p>
          <w:p w14:paraId="6CDF6707" w14:textId="77777777" w:rsidR="0030293D" w:rsidRPr="000137F8" w:rsidRDefault="0030293D" w:rsidP="001A333C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IV</w:t>
            </w:r>
          </w:p>
        </w:tc>
        <w:tc>
          <w:tcPr>
            <w:tcW w:w="843" w:type="pct"/>
            <w:tcBorders>
              <w:left w:val="single" w:sz="4" w:space="0" w:color="auto"/>
              <w:right w:val="single" w:sz="4" w:space="0" w:color="auto"/>
            </w:tcBorders>
          </w:tcPr>
          <w:p w14:paraId="51806A1C" w14:textId="77777777" w:rsidR="0030293D" w:rsidRPr="000137F8" w:rsidRDefault="0030293D" w:rsidP="001A333C">
            <w:pPr>
              <w:spacing w:before="60" w:after="60"/>
              <w:jc w:val="center"/>
              <w:rPr>
                <w:lang w:val="en-US"/>
              </w:rPr>
            </w:pPr>
          </w:p>
          <w:p w14:paraId="467383AC" w14:textId="06D55795" w:rsidR="0030293D" w:rsidRPr="000137F8" w:rsidRDefault="00156EED" w:rsidP="001A333C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30293D" w:rsidRPr="000137F8">
              <w:rPr>
                <w:lang w:val="en-US"/>
              </w:rPr>
              <w:t xml:space="preserve"> (3)</w:t>
            </w:r>
          </w:p>
          <w:p w14:paraId="588F2C9C" w14:textId="34403C0B" w:rsidR="0030293D" w:rsidRPr="000137F8" w:rsidRDefault="00156EED" w:rsidP="001A333C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  <w:r w:rsidR="0030293D" w:rsidRPr="000137F8">
              <w:rPr>
                <w:lang w:val="en-US"/>
              </w:rPr>
              <w:t xml:space="preserve"> (4</w:t>
            </w:r>
            <w:r>
              <w:rPr>
                <w:lang w:val="en-US"/>
              </w:rPr>
              <w:t>6</w:t>
            </w:r>
            <w:r w:rsidR="0030293D" w:rsidRPr="000137F8">
              <w:rPr>
                <w:lang w:val="en-US"/>
              </w:rPr>
              <w:t>)</w:t>
            </w:r>
          </w:p>
          <w:p w14:paraId="07AF2F52" w14:textId="6E3CF86E" w:rsidR="0030293D" w:rsidRPr="000137F8" w:rsidRDefault="00156EED" w:rsidP="001A333C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  <w:r w:rsidR="0030293D" w:rsidRPr="000137F8">
              <w:rPr>
                <w:lang w:val="en-US"/>
              </w:rPr>
              <w:t xml:space="preserve"> (5</w:t>
            </w:r>
            <w:r>
              <w:rPr>
                <w:lang w:val="en-US"/>
              </w:rPr>
              <w:t>0</w:t>
            </w:r>
            <w:r w:rsidR="0030293D" w:rsidRPr="000137F8">
              <w:rPr>
                <w:lang w:val="en-US"/>
              </w:rPr>
              <w:t>)</w:t>
            </w:r>
          </w:p>
          <w:p w14:paraId="66B71DAD" w14:textId="77777777" w:rsidR="0030293D" w:rsidRPr="000137F8" w:rsidRDefault="0030293D" w:rsidP="001A333C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 (1)</w:t>
            </w:r>
          </w:p>
        </w:tc>
        <w:tc>
          <w:tcPr>
            <w:tcW w:w="844" w:type="pct"/>
          </w:tcPr>
          <w:p w14:paraId="19FA5B3A" w14:textId="77777777" w:rsidR="0030293D" w:rsidRPr="000137F8" w:rsidRDefault="0030293D" w:rsidP="001A333C">
            <w:pPr>
              <w:spacing w:before="60" w:after="60"/>
              <w:jc w:val="center"/>
              <w:rPr>
                <w:lang w:val="en-US"/>
              </w:rPr>
            </w:pPr>
          </w:p>
          <w:p w14:paraId="348A90B2" w14:textId="2241A838" w:rsidR="0030293D" w:rsidRPr="000137F8" w:rsidRDefault="00156EED" w:rsidP="001A333C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30293D" w:rsidRPr="000137F8">
              <w:rPr>
                <w:lang w:val="en-US"/>
              </w:rPr>
              <w:t xml:space="preserve"> (</w:t>
            </w:r>
            <w:r>
              <w:rPr>
                <w:lang w:val="en-US"/>
              </w:rPr>
              <w:t>2</w:t>
            </w:r>
            <w:r w:rsidR="0030293D" w:rsidRPr="000137F8">
              <w:rPr>
                <w:lang w:val="en-US"/>
              </w:rPr>
              <w:t>)</w:t>
            </w:r>
          </w:p>
          <w:p w14:paraId="42DDC139" w14:textId="27548881" w:rsidR="0030293D" w:rsidRPr="000137F8" w:rsidRDefault="0030293D" w:rsidP="001A333C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</w:t>
            </w:r>
            <w:r w:rsidR="00156EED">
              <w:rPr>
                <w:lang w:val="en-US"/>
              </w:rPr>
              <w:t>9</w:t>
            </w:r>
            <w:r w:rsidRPr="000137F8">
              <w:rPr>
                <w:lang w:val="en-US"/>
              </w:rPr>
              <w:t xml:space="preserve"> (</w:t>
            </w:r>
            <w:r w:rsidR="00156EED">
              <w:rPr>
                <w:lang w:val="en-US"/>
              </w:rPr>
              <w:t>45</w:t>
            </w:r>
            <w:r w:rsidRPr="000137F8">
              <w:rPr>
                <w:lang w:val="en-US"/>
              </w:rPr>
              <w:t>)</w:t>
            </w:r>
          </w:p>
          <w:p w14:paraId="504A8943" w14:textId="0044EF4F" w:rsidR="0030293D" w:rsidRPr="000137F8" w:rsidRDefault="00156EED" w:rsidP="001A333C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  <w:r w:rsidR="0030293D" w:rsidRPr="000137F8">
              <w:rPr>
                <w:lang w:val="en-US"/>
              </w:rPr>
              <w:t xml:space="preserve"> (</w:t>
            </w:r>
            <w:r>
              <w:rPr>
                <w:lang w:val="en-US"/>
              </w:rPr>
              <w:t>52</w:t>
            </w:r>
            <w:r w:rsidR="0030293D" w:rsidRPr="000137F8">
              <w:rPr>
                <w:lang w:val="en-US"/>
              </w:rPr>
              <w:t>)</w:t>
            </w:r>
          </w:p>
          <w:p w14:paraId="5680BC36" w14:textId="0572369B" w:rsidR="0030293D" w:rsidRPr="000137F8" w:rsidRDefault="00156EED" w:rsidP="001A333C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30293D" w:rsidRPr="000137F8">
              <w:rPr>
                <w:lang w:val="en-US"/>
              </w:rPr>
              <w:t xml:space="preserve"> (</w:t>
            </w:r>
            <w:r>
              <w:rPr>
                <w:lang w:val="en-US"/>
              </w:rPr>
              <w:t>0</w:t>
            </w:r>
            <w:r w:rsidR="0030293D" w:rsidRPr="000137F8">
              <w:rPr>
                <w:lang w:val="en-US"/>
              </w:rPr>
              <w:t>)</w:t>
            </w:r>
          </w:p>
        </w:tc>
        <w:tc>
          <w:tcPr>
            <w:tcW w:w="843" w:type="pct"/>
          </w:tcPr>
          <w:p w14:paraId="23C13A89" w14:textId="77777777" w:rsidR="0030293D" w:rsidRPr="000137F8" w:rsidRDefault="0030293D" w:rsidP="001A333C">
            <w:pPr>
              <w:spacing w:before="60" w:after="60"/>
              <w:jc w:val="center"/>
              <w:rPr>
                <w:lang w:val="en-US"/>
              </w:rPr>
            </w:pPr>
          </w:p>
          <w:p w14:paraId="46EF6838" w14:textId="4D134796" w:rsidR="0030293D" w:rsidRPr="000137F8" w:rsidRDefault="0030293D" w:rsidP="001A333C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 (</w:t>
            </w:r>
            <w:r w:rsidR="00156EED">
              <w:rPr>
                <w:lang w:val="en-US"/>
              </w:rPr>
              <w:t>3</w:t>
            </w:r>
            <w:r w:rsidRPr="000137F8">
              <w:rPr>
                <w:lang w:val="en-US"/>
              </w:rPr>
              <w:t>)</w:t>
            </w:r>
          </w:p>
          <w:p w14:paraId="697E0D00" w14:textId="722457E3" w:rsidR="0030293D" w:rsidRPr="000137F8" w:rsidRDefault="00156EED" w:rsidP="001A333C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  <w:r w:rsidR="0030293D" w:rsidRPr="000137F8">
              <w:rPr>
                <w:lang w:val="en-US"/>
              </w:rPr>
              <w:t xml:space="preserve"> (</w:t>
            </w:r>
            <w:r>
              <w:rPr>
                <w:lang w:val="en-US"/>
              </w:rPr>
              <w:t>47</w:t>
            </w:r>
            <w:r w:rsidR="0030293D" w:rsidRPr="000137F8">
              <w:rPr>
                <w:lang w:val="en-US"/>
              </w:rPr>
              <w:t>)</w:t>
            </w:r>
          </w:p>
          <w:p w14:paraId="23C59EFB" w14:textId="4E34FBDF" w:rsidR="0030293D" w:rsidRPr="000137F8" w:rsidRDefault="00156EED" w:rsidP="001A333C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  <w:r w:rsidR="0030293D" w:rsidRPr="000137F8">
              <w:rPr>
                <w:lang w:val="en-US"/>
              </w:rPr>
              <w:t xml:space="preserve"> (</w:t>
            </w:r>
            <w:r>
              <w:rPr>
                <w:lang w:val="en-US"/>
              </w:rPr>
              <w:t>47</w:t>
            </w:r>
            <w:r w:rsidR="0030293D" w:rsidRPr="000137F8">
              <w:rPr>
                <w:lang w:val="en-US"/>
              </w:rPr>
              <w:t>)</w:t>
            </w:r>
          </w:p>
          <w:p w14:paraId="6F70BED3" w14:textId="31A2594B" w:rsidR="0030293D" w:rsidRPr="000137F8" w:rsidRDefault="00156EED" w:rsidP="001A333C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30293D" w:rsidRPr="000137F8">
              <w:rPr>
                <w:lang w:val="en-US"/>
              </w:rPr>
              <w:t xml:space="preserve"> (</w:t>
            </w:r>
            <w:r>
              <w:rPr>
                <w:lang w:val="en-US"/>
              </w:rPr>
              <w:t>3</w:t>
            </w:r>
            <w:r w:rsidR="0030293D" w:rsidRPr="000137F8">
              <w:rPr>
                <w:lang w:val="en-US"/>
              </w:rPr>
              <w:t>)</w:t>
            </w:r>
          </w:p>
        </w:tc>
        <w:tc>
          <w:tcPr>
            <w:tcW w:w="535" w:type="pct"/>
          </w:tcPr>
          <w:p w14:paraId="6E06BF38" w14:textId="7E207CDE" w:rsidR="0030293D" w:rsidRPr="000137F8" w:rsidRDefault="0030293D" w:rsidP="001A333C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.</w:t>
            </w:r>
            <w:r w:rsidR="00156EED">
              <w:rPr>
                <w:lang w:val="en-US"/>
              </w:rPr>
              <w:t>807</w:t>
            </w:r>
          </w:p>
        </w:tc>
      </w:tr>
      <w:tr w:rsidR="0030293D" w:rsidRPr="000137F8" w14:paraId="2BBB2B43" w14:textId="77777777" w:rsidTr="0030293D">
        <w:tc>
          <w:tcPr>
            <w:tcW w:w="1935" w:type="pct"/>
            <w:tcBorders>
              <w:right w:val="single" w:sz="4" w:space="0" w:color="auto"/>
            </w:tcBorders>
          </w:tcPr>
          <w:p w14:paraId="7CE04542" w14:textId="77777777" w:rsidR="0030293D" w:rsidRPr="000137F8" w:rsidRDefault="0030293D" w:rsidP="001A333C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>Preoperative blood results, median (IQR)</w:t>
            </w:r>
          </w:p>
          <w:p w14:paraId="42CDE705" w14:textId="77777777" w:rsidR="0030293D" w:rsidRPr="000137F8" w:rsidRDefault="0030293D" w:rsidP="001A333C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WBC (x10</w:t>
            </w:r>
            <w:r w:rsidRPr="000137F8">
              <w:rPr>
                <w:b/>
                <w:vertAlign w:val="superscript"/>
                <w:lang w:val="en-US"/>
              </w:rPr>
              <w:t>3</w:t>
            </w:r>
            <w:r w:rsidRPr="000137F8">
              <w:rPr>
                <w:b/>
                <w:lang w:val="en-US"/>
              </w:rPr>
              <w:t>/</w:t>
            </w:r>
            <w:r w:rsidRPr="000137F8">
              <w:rPr>
                <w:rFonts w:cstheme="minorHAnsi"/>
                <w:b/>
                <w:lang w:val="en-US"/>
              </w:rPr>
              <w:t>µ</w:t>
            </w:r>
            <w:r w:rsidRPr="000137F8">
              <w:rPr>
                <w:b/>
                <w:lang w:val="en-US"/>
              </w:rPr>
              <w:t>l)</w:t>
            </w:r>
          </w:p>
          <w:p w14:paraId="70246FF9" w14:textId="77777777" w:rsidR="0030293D" w:rsidRPr="000137F8" w:rsidRDefault="0030293D" w:rsidP="001A333C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Hemoglobin (g/dl)</w:t>
            </w:r>
          </w:p>
          <w:p w14:paraId="40E89666" w14:textId="77777777" w:rsidR="0030293D" w:rsidRPr="000137F8" w:rsidRDefault="0030293D" w:rsidP="001A333C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CRP (mg/l)</w:t>
            </w:r>
          </w:p>
          <w:p w14:paraId="35DE931C" w14:textId="77777777" w:rsidR="0030293D" w:rsidRPr="000137F8" w:rsidRDefault="0030293D" w:rsidP="001A333C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Lipase (U/l)</w:t>
            </w:r>
          </w:p>
          <w:p w14:paraId="36BE5AA9" w14:textId="77777777" w:rsidR="0030293D" w:rsidRPr="000137F8" w:rsidRDefault="0030293D" w:rsidP="001A333C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Creatinine (mg/dl)</w:t>
            </w:r>
          </w:p>
          <w:p w14:paraId="3FA8D5CB" w14:textId="77777777" w:rsidR="0030293D" w:rsidRPr="000137F8" w:rsidRDefault="0030293D" w:rsidP="001A333C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Albumin (g/l)</w:t>
            </w:r>
          </w:p>
          <w:p w14:paraId="4B1EA2C3" w14:textId="77777777" w:rsidR="0030293D" w:rsidRPr="004B79E0" w:rsidRDefault="0030293D" w:rsidP="001A333C">
            <w:pPr>
              <w:spacing w:before="60" w:after="60"/>
              <w:rPr>
                <w:b/>
              </w:rPr>
            </w:pPr>
            <w:r w:rsidRPr="000137F8">
              <w:rPr>
                <w:b/>
                <w:lang w:val="en-US"/>
              </w:rPr>
              <w:t xml:space="preserve">   </w:t>
            </w:r>
            <w:r w:rsidRPr="004B79E0">
              <w:rPr>
                <w:b/>
              </w:rPr>
              <w:t>Bilirubin (mg/dl)</w:t>
            </w:r>
          </w:p>
          <w:p w14:paraId="715700C2" w14:textId="77777777" w:rsidR="0030293D" w:rsidRPr="004B79E0" w:rsidRDefault="0030293D" w:rsidP="001A333C">
            <w:pPr>
              <w:spacing w:before="60" w:after="60"/>
              <w:rPr>
                <w:b/>
              </w:rPr>
            </w:pPr>
            <w:r w:rsidRPr="004B79E0">
              <w:rPr>
                <w:b/>
              </w:rPr>
              <w:t xml:space="preserve">   gGT (U/l)</w:t>
            </w:r>
          </w:p>
          <w:p w14:paraId="31C4FE3A" w14:textId="77777777" w:rsidR="0030293D" w:rsidRPr="000137F8" w:rsidRDefault="0030293D" w:rsidP="001A333C">
            <w:pPr>
              <w:spacing w:before="60" w:after="60"/>
              <w:rPr>
                <w:b/>
                <w:lang w:val="en-US"/>
              </w:rPr>
            </w:pPr>
            <w:r w:rsidRPr="004B79E0">
              <w:rPr>
                <w:b/>
              </w:rPr>
              <w:t xml:space="preserve">   </w:t>
            </w:r>
            <w:r w:rsidRPr="000137F8">
              <w:rPr>
                <w:b/>
                <w:lang w:val="en-US"/>
              </w:rPr>
              <w:t>Quick (%)</w:t>
            </w:r>
          </w:p>
        </w:tc>
        <w:tc>
          <w:tcPr>
            <w:tcW w:w="843" w:type="pct"/>
            <w:tcBorders>
              <w:left w:val="single" w:sz="4" w:space="0" w:color="auto"/>
              <w:right w:val="single" w:sz="4" w:space="0" w:color="auto"/>
            </w:tcBorders>
          </w:tcPr>
          <w:p w14:paraId="6D59B256" w14:textId="77777777" w:rsidR="0030293D" w:rsidRPr="000137F8" w:rsidRDefault="0030293D" w:rsidP="001A333C">
            <w:pPr>
              <w:spacing w:before="60" w:after="60"/>
              <w:jc w:val="center"/>
              <w:rPr>
                <w:lang w:val="en-US"/>
              </w:rPr>
            </w:pPr>
          </w:p>
          <w:p w14:paraId="251B8115" w14:textId="7029B346" w:rsidR="0030293D" w:rsidRPr="000137F8" w:rsidRDefault="0030293D" w:rsidP="001A333C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8.</w:t>
            </w:r>
            <w:r>
              <w:rPr>
                <w:lang w:val="en-US"/>
              </w:rPr>
              <w:t>0</w:t>
            </w:r>
            <w:r w:rsidRPr="000137F8">
              <w:rPr>
                <w:lang w:val="en-US"/>
              </w:rPr>
              <w:t xml:space="preserve"> (4.</w:t>
            </w:r>
            <w:r>
              <w:rPr>
                <w:lang w:val="en-US"/>
              </w:rPr>
              <w:t>2</w:t>
            </w:r>
            <w:r w:rsidRPr="000137F8">
              <w:rPr>
                <w:lang w:val="en-US"/>
              </w:rPr>
              <w:t>)</w:t>
            </w:r>
          </w:p>
          <w:p w14:paraId="2B33D593" w14:textId="537F25DE" w:rsidR="0030293D" w:rsidRPr="000137F8" w:rsidRDefault="0030293D" w:rsidP="001A333C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2.1 (2.</w:t>
            </w:r>
            <w:r>
              <w:rPr>
                <w:lang w:val="en-US"/>
              </w:rPr>
              <w:t>8</w:t>
            </w:r>
            <w:r w:rsidRPr="000137F8">
              <w:rPr>
                <w:lang w:val="en-US"/>
              </w:rPr>
              <w:t>)</w:t>
            </w:r>
          </w:p>
          <w:p w14:paraId="7E954529" w14:textId="73F816EE" w:rsidR="0030293D" w:rsidRPr="000137F8" w:rsidRDefault="0030293D" w:rsidP="001A333C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6 (1</w:t>
            </w:r>
            <w:r>
              <w:rPr>
                <w:lang w:val="en-US"/>
              </w:rPr>
              <w:t>6</w:t>
            </w:r>
            <w:r w:rsidRPr="000137F8">
              <w:rPr>
                <w:lang w:val="en-US"/>
              </w:rPr>
              <w:t>)</w:t>
            </w:r>
          </w:p>
          <w:p w14:paraId="3F8B3127" w14:textId="214CAD0B" w:rsidR="0030293D" w:rsidRPr="000137F8" w:rsidRDefault="0030293D" w:rsidP="001A333C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3</w:t>
            </w:r>
            <w:r>
              <w:rPr>
                <w:lang w:val="en-US"/>
              </w:rPr>
              <w:t>4</w:t>
            </w:r>
            <w:r w:rsidRPr="000137F8">
              <w:rPr>
                <w:lang w:val="en-US"/>
              </w:rPr>
              <w:t xml:space="preserve"> (5</w:t>
            </w:r>
            <w:r>
              <w:rPr>
                <w:lang w:val="en-US"/>
              </w:rPr>
              <w:t>4</w:t>
            </w:r>
            <w:r w:rsidRPr="000137F8">
              <w:rPr>
                <w:lang w:val="en-US"/>
              </w:rPr>
              <w:t>)</w:t>
            </w:r>
          </w:p>
          <w:p w14:paraId="59E9775D" w14:textId="77777777" w:rsidR="0030293D" w:rsidRPr="000137F8" w:rsidRDefault="0030293D" w:rsidP="001A333C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.8 (0.3)</w:t>
            </w:r>
          </w:p>
          <w:p w14:paraId="6C950E96" w14:textId="198BAB90" w:rsidR="0030293D" w:rsidRPr="000137F8" w:rsidRDefault="0030293D" w:rsidP="001A333C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3</w:t>
            </w:r>
            <w:r>
              <w:rPr>
                <w:lang w:val="en-US"/>
              </w:rPr>
              <w:t>6</w:t>
            </w:r>
            <w:r w:rsidRPr="000137F8">
              <w:rPr>
                <w:lang w:val="en-US"/>
              </w:rPr>
              <w:t>.</w:t>
            </w:r>
            <w:r>
              <w:rPr>
                <w:lang w:val="en-US"/>
              </w:rPr>
              <w:t>1</w:t>
            </w:r>
            <w:r w:rsidRPr="000137F8">
              <w:rPr>
                <w:lang w:val="en-US"/>
              </w:rPr>
              <w:t xml:space="preserve"> (1</w:t>
            </w:r>
            <w:r>
              <w:rPr>
                <w:lang w:val="en-US"/>
              </w:rPr>
              <w:t>2</w:t>
            </w:r>
            <w:r w:rsidRPr="000137F8">
              <w:rPr>
                <w:lang w:val="en-US"/>
              </w:rPr>
              <w:t>.</w:t>
            </w:r>
            <w:r>
              <w:rPr>
                <w:lang w:val="en-US"/>
              </w:rPr>
              <w:t>0</w:t>
            </w:r>
            <w:r w:rsidRPr="000137F8">
              <w:rPr>
                <w:lang w:val="en-US"/>
              </w:rPr>
              <w:t>)</w:t>
            </w:r>
          </w:p>
          <w:p w14:paraId="2D5D8E99" w14:textId="5542B6A1" w:rsidR="0030293D" w:rsidRPr="000137F8" w:rsidRDefault="0030293D" w:rsidP="001A333C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.6 (0.</w:t>
            </w:r>
            <w:r>
              <w:rPr>
                <w:lang w:val="en-US"/>
              </w:rPr>
              <w:t>5</w:t>
            </w:r>
            <w:r w:rsidRPr="000137F8">
              <w:rPr>
                <w:lang w:val="en-US"/>
              </w:rPr>
              <w:t>)</w:t>
            </w:r>
          </w:p>
          <w:p w14:paraId="79345207" w14:textId="2CD01C2F" w:rsidR="0030293D" w:rsidRPr="000137F8" w:rsidRDefault="0030293D" w:rsidP="001A333C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8</w:t>
            </w:r>
            <w:r>
              <w:rPr>
                <w:lang w:val="en-US"/>
              </w:rPr>
              <w:t>4</w:t>
            </w:r>
            <w:r w:rsidRPr="000137F8">
              <w:rPr>
                <w:lang w:val="en-US"/>
              </w:rPr>
              <w:t xml:space="preserve"> (1</w:t>
            </w:r>
            <w:r>
              <w:rPr>
                <w:lang w:val="en-US"/>
              </w:rPr>
              <w:t>4</w:t>
            </w:r>
            <w:r w:rsidRPr="000137F8">
              <w:rPr>
                <w:lang w:val="en-US"/>
              </w:rPr>
              <w:t>4)</w:t>
            </w:r>
          </w:p>
          <w:p w14:paraId="673BDD90" w14:textId="68914E6C" w:rsidR="0030293D" w:rsidRPr="000137F8" w:rsidRDefault="0030293D" w:rsidP="001A333C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93 (2</w:t>
            </w:r>
            <w:r>
              <w:rPr>
                <w:lang w:val="en-US"/>
              </w:rPr>
              <w:t>0</w:t>
            </w:r>
            <w:r w:rsidRPr="000137F8">
              <w:rPr>
                <w:lang w:val="en-US"/>
              </w:rPr>
              <w:t>)</w:t>
            </w:r>
          </w:p>
        </w:tc>
        <w:tc>
          <w:tcPr>
            <w:tcW w:w="844" w:type="pct"/>
          </w:tcPr>
          <w:p w14:paraId="7EAFC370" w14:textId="77777777" w:rsidR="0030293D" w:rsidRPr="000137F8" w:rsidRDefault="0030293D" w:rsidP="001A333C">
            <w:pPr>
              <w:spacing w:before="60" w:after="60"/>
              <w:jc w:val="center"/>
              <w:rPr>
                <w:lang w:val="en-US"/>
              </w:rPr>
            </w:pPr>
          </w:p>
          <w:p w14:paraId="37E98FA2" w14:textId="160999CE" w:rsidR="0030293D" w:rsidRPr="000137F8" w:rsidRDefault="00C80D4D" w:rsidP="001A333C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30293D" w:rsidRPr="000137F8">
              <w:rPr>
                <w:lang w:val="en-US"/>
              </w:rPr>
              <w:t>.</w:t>
            </w:r>
            <w:r>
              <w:rPr>
                <w:lang w:val="en-US"/>
              </w:rPr>
              <w:t>5</w:t>
            </w:r>
            <w:r w:rsidR="0030293D" w:rsidRPr="000137F8">
              <w:rPr>
                <w:lang w:val="en-US"/>
              </w:rPr>
              <w:t xml:space="preserve"> (</w:t>
            </w:r>
            <w:r>
              <w:rPr>
                <w:lang w:val="en-US"/>
              </w:rPr>
              <w:t>3</w:t>
            </w:r>
            <w:r w:rsidR="0030293D" w:rsidRPr="000137F8">
              <w:rPr>
                <w:lang w:val="en-US"/>
              </w:rPr>
              <w:t>.</w:t>
            </w:r>
            <w:r>
              <w:rPr>
                <w:lang w:val="en-US"/>
              </w:rPr>
              <w:t>8</w:t>
            </w:r>
            <w:r w:rsidR="0030293D" w:rsidRPr="000137F8">
              <w:rPr>
                <w:lang w:val="en-US"/>
              </w:rPr>
              <w:t>)</w:t>
            </w:r>
          </w:p>
          <w:p w14:paraId="1637FBB7" w14:textId="22BCC5C3" w:rsidR="0030293D" w:rsidRPr="000137F8" w:rsidRDefault="0030293D" w:rsidP="001A333C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</w:t>
            </w:r>
            <w:r w:rsidR="00C80D4D">
              <w:rPr>
                <w:lang w:val="en-US"/>
              </w:rPr>
              <w:t>2</w:t>
            </w:r>
            <w:r w:rsidRPr="000137F8">
              <w:rPr>
                <w:lang w:val="en-US"/>
              </w:rPr>
              <w:t>.</w:t>
            </w:r>
            <w:r w:rsidR="00C80D4D">
              <w:rPr>
                <w:lang w:val="en-US"/>
              </w:rPr>
              <w:t>1</w:t>
            </w:r>
            <w:r w:rsidRPr="000137F8">
              <w:rPr>
                <w:lang w:val="en-US"/>
              </w:rPr>
              <w:t xml:space="preserve"> (</w:t>
            </w:r>
            <w:r w:rsidR="00C80D4D">
              <w:rPr>
                <w:lang w:val="en-US"/>
              </w:rPr>
              <w:t>2</w:t>
            </w:r>
            <w:r w:rsidRPr="000137F8">
              <w:rPr>
                <w:lang w:val="en-US"/>
              </w:rPr>
              <w:t>.</w:t>
            </w:r>
            <w:r w:rsidR="00C80D4D">
              <w:rPr>
                <w:lang w:val="en-US"/>
              </w:rPr>
              <w:t>6</w:t>
            </w:r>
            <w:r w:rsidRPr="000137F8">
              <w:rPr>
                <w:lang w:val="en-US"/>
              </w:rPr>
              <w:t>)</w:t>
            </w:r>
          </w:p>
          <w:p w14:paraId="7CC0685A" w14:textId="40D0357B" w:rsidR="0030293D" w:rsidRPr="000137F8" w:rsidRDefault="00C80D4D" w:rsidP="001A333C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30293D" w:rsidRPr="000137F8">
              <w:rPr>
                <w:lang w:val="en-US"/>
              </w:rPr>
              <w:t xml:space="preserve"> (1</w:t>
            </w:r>
            <w:r>
              <w:rPr>
                <w:lang w:val="en-US"/>
              </w:rPr>
              <w:t>3</w:t>
            </w:r>
            <w:r w:rsidR="0030293D" w:rsidRPr="000137F8">
              <w:rPr>
                <w:lang w:val="en-US"/>
              </w:rPr>
              <w:t>)</w:t>
            </w:r>
          </w:p>
          <w:p w14:paraId="7C7052D5" w14:textId="3F7E7486" w:rsidR="0030293D" w:rsidRPr="000137F8" w:rsidRDefault="00C80D4D" w:rsidP="001A333C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30293D" w:rsidRPr="000137F8">
              <w:rPr>
                <w:lang w:val="en-US"/>
              </w:rPr>
              <w:t>2 (</w:t>
            </w:r>
            <w:r>
              <w:rPr>
                <w:lang w:val="en-US"/>
              </w:rPr>
              <w:t>46</w:t>
            </w:r>
            <w:r w:rsidR="0030293D" w:rsidRPr="000137F8">
              <w:rPr>
                <w:lang w:val="en-US"/>
              </w:rPr>
              <w:t>)</w:t>
            </w:r>
          </w:p>
          <w:p w14:paraId="7C26A53E" w14:textId="77777777" w:rsidR="0030293D" w:rsidRPr="000137F8" w:rsidRDefault="0030293D" w:rsidP="001A333C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.7 (0.4)</w:t>
            </w:r>
          </w:p>
          <w:p w14:paraId="719E4311" w14:textId="239C8466" w:rsidR="0030293D" w:rsidRPr="000137F8" w:rsidRDefault="0030293D" w:rsidP="001A333C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3</w:t>
            </w:r>
            <w:r w:rsidR="00C80D4D">
              <w:rPr>
                <w:lang w:val="en-US"/>
              </w:rPr>
              <w:t>5</w:t>
            </w:r>
            <w:r w:rsidRPr="000137F8">
              <w:rPr>
                <w:lang w:val="en-US"/>
              </w:rPr>
              <w:t>.</w:t>
            </w:r>
            <w:r w:rsidR="00C80D4D">
              <w:rPr>
                <w:lang w:val="en-US"/>
              </w:rPr>
              <w:t>8</w:t>
            </w:r>
            <w:r w:rsidRPr="000137F8">
              <w:rPr>
                <w:lang w:val="en-US"/>
              </w:rPr>
              <w:t xml:space="preserve"> (1</w:t>
            </w:r>
            <w:r w:rsidR="00C80D4D">
              <w:rPr>
                <w:lang w:val="en-US"/>
              </w:rPr>
              <w:t>1</w:t>
            </w:r>
            <w:r w:rsidRPr="000137F8">
              <w:rPr>
                <w:lang w:val="en-US"/>
              </w:rPr>
              <w:t>.</w:t>
            </w:r>
            <w:r w:rsidR="00C80D4D">
              <w:rPr>
                <w:lang w:val="en-US"/>
              </w:rPr>
              <w:t>6</w:t>
            </w:r>
            <w:r w:rsidRPr="000137F8">
              <w:rPr>
                <w:lang w:val="en-US"/>
              </w:rPr>
              <w:t>)</w:t>
            </w:r>
          </w:p>
          <w:p w14:paraId="5F7FD3A4" w14:textId="5A97ED6D" w:rsidR="0030293D" w:rsidRPr="000137F8" w:rsidRDefault="0030293D" w:rsidP="001A333C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.</w:t>
            </w:r>
            <w:r w:rsidR="00C80D4D">
              <w:rPr>
                <w:lang w:val="en-US"/>
              </w:rPr>
              <w:t>6</w:t>
            </w:r>
            <w:r w:rsidRPr="000137F8">
              <w:rPr>
                <w:lang w:val="en-US"/>
              </w:rPr>
              <w:t xml:space="preserve"> (</w:t>
            </w:r>
            <w:r w:rsidR="00C80D4D">
              <w:rPr>
                <w:lang w:val="en-US"/>
              </w:rPr>
              <w:t>0</w:t>
            </w:r>
            <w:r w:rsidRPr="000137F8">
              <w:rPr>
                <w:lang w:val="en-US"/>
              </w:rPr>
              <w:t>.</w:t>
            </w:r>
            <w:r w:rsidR="00C80D4D">
              <w:rPr>
                <w:lang w:val="en-US"/>
              </w:rPr>
              <w:t>5</w:t>
            </w:r>
            <w:r w:rsidRPr="000137F8">
              <w:rPr>
                <w:lang w:val="en-US"/>
              </w:rPr>
              <w:t>)</w:t>
            </w:r>
          </w:p>
          <w:p w14:paraId="45E72D25" w14:textId="621BA2D3" w:rsidR="0030293D" w:rsidRPr="000137F8" w:rsidRDefault="00C80D4D" w:rsidP="001A333C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98</w:t>
            </w:r>
            <w:r w:rsidR="0030293D" w:rsidRPr="000137F8">
              <w:rPr>
                <w:lang w:val="en-US"/>
              </w:rPr>
              <w:t xml:space="preserve"> (2</w:t>
            </w:r>
            <w:r>
              <w:rPr>
                <w:lang w:val="en-US"/>
              </w:rPr>
              <w:t>76</w:t>
            </w:r>
            <w:r w:rsidR="0030293D" w:rsidRPr="000137F8">
              <w:rPr>
                <w:lang w:val="en-US"/>
              </w:rPr>
              <w:t>)</w:t>
            </w:r>
          </w:p>
          <w:p w14:paraId="50BBB3DD" w14:textId="7C825309" w:rsidR="0030293D" w:rsidRPr="000137F8" w:rsidRDefault="00C80D4D" w:rsidP="001A333C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88</w:t>
            </w:r>
            <w:r w:rsidR="0030293D" w:rsidRPr="000137F8">
              <w:rPr>
                <w:lang w:val="en-US"/>
              </w:rPr>
              <w:t xml:space="preserve"> (</w:t>
            </w:r>
            <w:r>
              <w:rPr>
                <w:lang w:val="en-US"/>
              </w:rPr>
              <w:t>22</w:t>
            </w:r>
            <w:r w:rsidR="0030293D" w:rsidRPr="000137F8">
              <w:rPr>
                <w:lang w:val="en-US"/>
              </w:rPr>
              <w:t>)</w:t>
            </w:r>
          </w:p>
        </w:tc>
        <w:tc>
          <w:tcPr>
            <w:tcW w:w="843" w:type="pct"/>
          </w:tcPr>
          <w:p w14:paraId="4BF013CE" w14:textId="77777777" w:rsidR="0030293D" w:rsidRPr="000137F8" w:rsidRDefault="0030293D" w:rsidP="001A333C">
            <w:pPr>
              <w:spacing w:before="60" w:after="60"/>
              <w:jc w:val="center"/>
              <w:rPr>
                <w:lang w:val="en-US"/>
              </w:rPr>
            </w:pPr>
          </w:p>
          <w:p w14:paraId="54349C9A" w14:textId="5A8CFDD4" w:rsidR="0030293D" w:rsidRPr="000137F8" w:rsidRDefault="00C80D4D" w:rsidP="001A333C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30293D" w:rsidRPr="000137F8">
              <w:rPr>
                <w:lang w:val="en-US"/>
              </w:rPr>
              <w:t>.</w:t>
            </w:r>
            <w:r>
              <w:rPr>
                <w:lang w:val="en-US"/>
              </w:rPr>
              <w:t>2</w:t>
            </w:r>
            <w:r w:rsidR="0030293D" w:rsidRPr="000137F8">
              <w:rPr>
                <w:lang w:val="en-US"/>
              </w:rPr>
              <w:t xml:space="preserve"> (</w:t>
            </w:r>
            <w:r>
              <w:rPr>
                <w:lang w:val="en-US"/>
              </w:rPr>
              <w:t>3</w:t>
            </w:r>
            <w:r w:rsidR="0030293D" w:rsidRPr="000137F8">
              <w:rPr>
                <w:lang w:val="en-US"/>
              </w:rPr>
              <w:t>.8)</w:t>
            </w:r>
          </w:p>
          <w:p w14:paraId="0168A6D3" w14:textId="3047DDF6" w:rsidR="0030293D" w:rsidRPr="000137F8" w:rsidRDefault="0030293D" w:rsidP="001A333C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2.</w:t>
            </w:r>
            <w:r w:rsidR="00C80D4D">
              <w:rPr>
                <w:lang w:val="en-US"/>
              </w:rPr>
              <w:t>3</w:t>
            </w:r>
            <w:r w:rsidRPr="000137F8">
              <w:rPr>
                <w:lang w:val="en-US"/>
              </w:rPr>
              <w:t xml:space="preserve"> (2.</w:t>
            </w:r>
            <w:r w:rsidR="00C80D4D">
              <w:rPr>
                <w:lang w:val="en-US"/>
              </w:rPr>
              <w:t>9</w:t>
            </w:r>
            <w:r w:rsidRPr="000137F8">
              <w:rPr>
                <w:lang w:val="en-US"/>
              </w:rPr>
              <w:t>)</w:t>
            </w:r>
          </w:p>
          <w:p w14:paraId="26D4AF31" w14:textId="50CDB973" w:rsidR="0030293D" w:rsidRPr="000137F8" w:rsidRDefault="00C80D4D" w:rsidP="001A333C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30293D" w:rsidRPr="000137F8">
              <w:rPr>
                <w:lang w:val="en-US"/>
              </w:rPr>
              <w:t xml:space="preserve"> (</w:t>
            </w:r>
            <w:r>
              <w:rPr>
                <w:lang w:val="en-US"/>
              </w:rPr>
              <w:t>20</w:t>
            </w:r>
            <w:r w:rsidR="0030293D" w:rsidRPr="000137F8">
              <w:rPr>
                <w:lang w:val="en-US"/>
              </w:rPr>
              <w:t>)</w:t>
            </w:r>
          </w:p>
          <w:p w14:paraId="4851A9AB" w14:textId="5DFF50D7" w:rsidR="0030293D" w:rsidRPr="000137F8" w:rsidRDefault="00C80D4D" w:rsidP="001A333C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  <w:r w:rsidR="0030293D" w:rsidRPr="000137F8">
              <w:rPr>
                <w:lang w:val="en-US"/>
              </w:rPr>
              <w:t xml:space="preserve"> (</w:t>
            </w:r>
            <w:r>
              <w:rPr>
                <w:lang w:val="en-US"/>
              </w:rPr>
              <w:t>84</w:t>
            </w:r>
            <w:r w:rsidR="0030293D" w:rsidRPr="000137F8">
              <w:rPr>
                <w:lang w:val="en-US"/>
              </w:rPr>
              <w:t>)</w:t>
            </w:r>
          </w:p>
          <w:p w14:paraId="7FE6D34E" w14:textId="682BC044" w:rsidR="0030293D" w:rsidRPr="000137F8" w:rsidRDefault="0030293D" w:rsidP="001A333C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.8 (0.</w:t>
            </w:r>
            <w:r w:rsidR="00C80D4D">
              <w:rPr>
                <w:lang w:val="en-US"/>
              </w:rPr>
              <w:t>5</w:t>
            </w:r>
            <w:r w:rsidRPr="000137F8">
              <w:rPr>
                <w:lang w:val="en-US"/>
              </w:rPr>
              <w:t>)</w:t>
            </w:r>
          </w:p>
          <w:p w14:paraId="5545591C" w14:textId="29A3A733" w:rsidR="0030293D" w:rsidRPr="000137F8" w:rsidRDefault="0030293D" w:rsidP="001A333C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3</w:t>
            </w:r>
            <w:r w:rsidR="00C80D4D">
              <w:rPr>
                <w:lang w:val="en-US"/>
              </w:rPr>
              <w:t>8</w:t>
            </w:r>
            <w:r w:rsidRPr="000137F8">
              <w:rPr>
                <w:lang w:val="en-US"/>
              </w:rPr>
              <w:t>.</w:t>
            </w:r>
            <w:r w:rsidR="00C80D4D">
              <w:rPr>
                <w:lang w:val="en-US"/>
              </w:rPr>
              <w:t>3</w:t>
            </w:r>
            <w:r w:rsidRPr="000137F8">
              <w:rPr>
                <w:lang w:val="en-US"/>
              </w:rPr>
              <w:t xml:space="preserve"> (</w:t>
            </w:r>
            <w:r w:rsidR="00C80D4D">
              <w:rPr>
                <w:lang w:val="en-US"/>
              </w:rPr>
              <w:t>12</w:t>
            </w:r>
            <w:r w:rsidRPr="000137F8">
              <w:rPr>
                <w:lang w:val="en-US"/>
              </w:rPr>
              <w:t>.0)</w:t>
            </w:r>
          </w:p>
          <w:p w14:paraId="60787816" w14:textId="62A03E0C" w:rsidR="0030293D" w:rsidRPr="000137F8" w:rsidRDefault="0030293D" w:rsidP="001A333C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.</w:t>
            </w:r>
            <w:r w:rsidR="00C80D4D">
              <w:rPr>
                <w:lang w:val="en-US"/>
              </w:rPr>
              <w:t>6</w:t>
            </w:r>
            <w:r w:rsidRPr="000137F8">
              <w:rPr>
                <w:lang w:val="en-US"/>
              </w:rPr>
              <w:t xml:space="preserve"> (</w:t>
            </w:r>
            <w:r w:rsidR="00C80D4D">
              <w:rPr>
                <w:lang w:val="en-US"/>
              </w:rPr>
              <w:t>0</w:t>
            </w:r>
            <w:r w:rsidRPr="000137F8">
              <w:rPr>
                <w:lang w:val="en-US"/>
              </w:rPr>
              <w:t>.</w:t>
            </w:r>
            <w:r w:rsidR="00C80D4D">
              <w:rPr>
                <w:lang w:val="en-US"/>
              </w:rPr>
              <w:t>7</w:t>
            </w:r>
            <w:r w:rsidRPr="000137F8">
              <w:rPr>
                <w:lang w:val="en-US"/>
              </w:rPr>
              <w:t>)</w:t>
            </w:r>
          </w:p>
          <w:p w14:paraId="08A3D9EF" w14:textId="30F9AA39" w:rsidR="0030293D" w:rsidRPr="000137F8" w:rsidRDefault="00C80D4D" w:rsidP="001A333C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82</w:t>
            </w:r>
            <w:r w:rsidR="0030293D" w:rsidRPr="000137F8">
              <w:rPr>
                <w:lang w:val="en-US"/>
              </w:rPr>
              <w:t xml:space="preserve"> (</w:t>
            </w:r>
            <w:r>
              <w:rPr>
                <w:lang w:val="en-US"/>
              </w:rPr>
              <w:t>119</w:t>
            </w:r>
            <w:r w:rsidR="0030293D" w:rsidRPr="000137F8">
              <w:rPr>
                <w:lang w:val="en-US"/>
              </w:rPr>
              <w:t>)</w:t>
            </w:r>
          </w:p>
          <w:p w14:paraId="10EC558F" w14:textId="1D37E966" w:rsidR="0030293D" w:rsidRPr="000137F8" w:rsidRDefault="00C80D4D" w:rsidP="001A333C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96</w:t>
            </w:r>
            <w:r w:rsidR="0030293D" w:rsidRPr="000137F8">
              <w:rPr>
                <w:lang w:val="en-US"/>
              </w:rPr>
              <w:t xml:space="preserve"> (</w:t>
            </w:r>
            <w:r>
              <w:rPr>
                <w:lang w:val="en-US"/>
              </w:rPr>
              <w:t>15</w:t>
            </w:r>
            <w:r w:rsidR="0030293D" w:rsidRPr="000137F8">
              <w:rPr>
                <w:lang w:val="en-US"/>
              </w:rPr>
              <w:t>)</w:t>
            </w:r>
          </w:p>
        </w:tc>
        <w:tc>
          <w:tcPr>
            <w:tcW w:w="535" w:type="pct"/>
          </w:tcPr>
          <w:p w14:paraId="449C5C26" w14:textId="77777777" w:rsidR="0030293D" w:rsidRPr="000137F8" w:rsidRDefault="0030293D" w:rsidP="001A333C">
            <w:pPr>
              <w:spacing w:before="60" w:after="60"/>
              <w:jc w:val="center"/>
              <w:rPr>
                <w:lang w:val="en-US"/>
              </w:rPr>
            </w:pPr>
          </w:p>
          <w:p w14:paraId="3D87FAA4" w14:textId="539C7575" w:rsidR="0030293D" w:rsidRPr="00C80D4D" w:rsidRDefault="0030293D" w:rsidP="001A333C">
            <w:pPr>
              <w:spacing w:before="60" w:after="60"/>
              <w:jc w:val="center"/>
              <w:rPr>
                <w:lang w:val="en-US"/>
              </w:rPr>
            </w:pPr>
            <w:r w:rsidRPr="00C80D4D">
              <w:rPr>
                <w:lang w:val="en-US"/>
              </w:rPr>
              <w:t>0.</w:t>
            </w:r>
            <w:r w:rsidR="00C80D4D" w:rsidRPr="00C80D4D">
              <w:rPr>
                <w:lang w:val="en-US"/>
              </w:rPr>
              <w:t>448</w:t>
            </w:r>
          </w:p>
          <w:p w14:paraId="24A74171" w14:textId="414A9315" w:rsidR="0030293D" w:rsidRPr="00C80D4D" w:rsidRDefault="0030293D" w:rsidP="001A333C">
            <w:pPr>
              <w:spacing w:before="60" w:after="60"/>
              <w:jc w:val="center"/>
              <w:rPr>
                <w:lang w:val="en-US"/>
              </w:rPr>
            </w:pPr>
            <w:r w:rsidRPr="00C80D4D">
              <w:rPr>
                <w:lang w:val="en-US"/>
              </w:rPr>
              <w:t>0.</w:t>
            </w:r>
            <w:r w:rsidR="00C80D4D" w:rsidRPr="00C80D4D">
              <w:rPr>
                <w:lang w:val="en-US"/>
              </w:rPr>
              <w:t>24</w:t>
            </w:r>
            <w:r w:rsidR="00C80D4D">
              <w:rPr>
                <w:lang w:val="en-US"/>
              </w:rPr>
              <w:t>6</w:t>
            </w:r>
          </w:p>
          <w:p w14:paraId="3F865A0D" w14:textId="0BD5654E" w:rsidR="0030293D" w:rsidRPr="00C80D4D" w:rsidRDefault="0030293D" w:rsidP="001A333C">
            <w:pPr>
              <w:spacing w:before="60" w:after="60"/>
              <w:jc w:val="center"/>
              <w:rPr>
                <w:lang w:val="en-US"/>
              </w:rPr>
            </w:pPr>
            <w:r w:rsidRPr="00C80D4D">
              <w:rPr>
                <w:lang w:val="en-US"/>
              </w:rPr>
              <w:t>0.</w:t>
            </w:r>
            <w:r w:rsidR="00C80D4D" w:rsidRPr="00C80D4D">
              <w:rPr>
                <w:lang w:val="en-US"/>
              </w:rPr>
              <w:t>8</w:t>
            </w:r>
            <w:r w:rsidR="00C80D4D">
              <w:rPr>
                <w:lang w:val="en-US"/>
              </w:rPr>
              <w:t>92</w:t>
            </w:r>
          </w:p>
          <w:p w14:paraId="203981F0" w14:textId="4DC8E7AE" w:rsidR="0030293D" w:rsidRPr="00C80D4D" w:rsidRDefault="0030293D" w:rsidP="001A333C">
            <w:pPr>
              <w:spacing w:before="60" w:after="60"/>
              <w:jc w:val="center"/>
              <w:rPr>
                <w:lang w:val="en-US"/>
              </w:rPr>
            </w:pPr>
            <w:r w:rsidRPr="00C80D4D">
              <w:rPr>
                <w:lang w:val="en-US"/>
              </w:rPr>
              <w:t>0.2</w:t>
            </w:r>
            <w:r w:rsidR="00C80D4D" w:rsidRPr="00C80D4D">
              <w:rPr>
                <w:lang w:val="en-US"/>
              </w:rPr>
              <w:t>5</w:t>
            </w:r>
            <w:r w:rsidR="00C80D4D">
              <w:rPr>
                <w:lang w:val="en-US"/>
              </w:rPr>
              <w:t>8</w:t>
            </w:r>
          </w:p>
          <w:p w14:paraId="593A862A" w14:textId="76B6DB27" w:rsidR="0030293D" w:rsidRPr="00C80D4D" w:rsidRDefault="0030293D" w:rsidP="001A333C">
            <w:pPr>
              <w:spacing w:before="60" w:after="60"/>
              <w:jc w:val="center"/>
              <w:rPr>
                <w:lang w:val="en-US"/>
              </w:rPr>
            </w:pPr>
            <w:r w:rsidRPr="00C80D4D">
              <w:rPr>
                <w:lang w:val="en-US"/>
              </w:rPr>
              <w:t>0.</w:t>
            </w:r>
            <w:r w:rsidR="00C80D4D" w:rsidRPr="00C80D4D">
              <w:rPr>
                <w:lang w:val="en-US"/>
              </w:rPr>
              <w:t>10</w:t>
            </w:r>
            <w:r w:rsidR="00C80D4D">
              <w:rPr>
                <w:lang w:val="en-US"/>
              </w:rPr>
              <w:t>2</w:t>
            </w:r>
          </w:p>
          <w:p w14:paraId="3539D904" w14:textId="7AA59AC7" w:rsidR="0030293D" w:rsidRPr="00C80D4D" w:rsidRDefault="0030293D" w:rsidP="001A333C">
            <w:pPr>
              <w:spacing w:before="60" w:after="60"/>
              <w:jc w:val="center"/>
              <w:rPr>
                <w:lang w:val="en-US"/>
              </w:rPr>
            </w:pPr>
            <w:r w:rsidRPr="00C80D4D">
              <w:rPr>
                <w:lang w:val="en-US"/>
              </w:rPr>
              <w:t>0.</w:t>
            </w:r>
            <w:r w:rsidR="00C80D4D" w:rsidRPr="00C80D4D">
              <w:rPr>
                <w:lang w:val="en-US"/>
              </w:rPr>
              <w:t>5</w:t>
            </w:r>
            <w:r w:rsidR="00C80D4D">
              <w:rPr>
                <w:lang w:val="en-US"/>
              </w:rPr>
              <w:t>23</w:t>
            </w:r>
          </w:p>
          <w:p w14:paraId="07474D8A" w14:textId="3541DB6E" w:rsidR="0030293D" w:rsidRPr="00C80D4D" w:rsidRDefault="00C80D4D" w:rsidP="001A333C">
            <w:pPr>
              <w:spacing w:before="60" w:after="60"/>
              <w:jc w:val="center"/>
              <w:rPr>
                <w:lang w:val="en-US"/>
              </w:rPr>
            </w:pPr>
            <w:r w:rsidRPr="00C80D4D">
              <w:rPr>
                <w:lang w:val="en-US"/>
              </w:rPr>
              <w:t>0.8</w:t>
            </w:r>
            <w:r>
              <w:rPr>
                <w:lang w:val="en-US"/>
              </w:rPr>
              <w:t>60</w:t>
            </w:r>
          </w:p>
          <w:p w14:paraId="55766DDD" w14:textId="73980531" w:rsidR="0030293D" w:rsidRPr="00C80D4D" w:rsidRDefault="0030293D" w:rsidP="001A333C">
            <w:pPr>
              <w:spacing w:before="60" w:after="60"/>
              <w:jc w:val="center"/>
              <w:rPr>
                <w:lang w:val="en-US"/>
              </w:rPr>
            </w:pPr>
            <w:r w:rsidRPr="00C80D4D">
              <w:rPr>
                <w:lang w:val="en-US"/>
              </w:rPr>
              <w:t>0.</w:t>
            </w:r>
            <w:r w:rsidR="00C80D4D" w:rsidRPr="00C80D4D">
              <w:rPr>
                <w:lang w:val="en-US"/>
              </w:rPr>
              <w:t>3</w:t>
            </w:r>
            <w:r w:rsidR="00C80D4D">
              <w:rPr>
                <w:lang w:val="en-US"/>
              </w:rPr>
              <w:t>80</w:t>
            </w:r>
          </w:p>
          <w:p w14:paraId="3B61A31C" w14:textId="7F63E87A" w:rsidR="0030293D" w:rsidRPr="000137F8" w:rsidRDefault="0030293D" w:rsidP="001A333C">
            <w:pPr>
              <w:spacing w:before="60" w:after="60"/>
              <w:jc w:val="center"/>
              <w:rPr>
                <w:lang w:val="en-US"/>
              </w:rPr>
            </w:pPr>
            <w:r w:rsidRPr="00C80D4D">
              <w:rPr>
                <w:lang w:val="en-US"/>
              </w:rPr>
              <w:t>0.</w:t>
            </w:r>
            <w:r w:rsidR="00C80D4D" w:rsidRPr="00C80D4D">
              <w:rPr>
                <w:lang w:val="en-US"/>
              </w:rPr>
              <w:t>08</w:t>
            </w:r>
            <w:r w:rsidR="00C80D4D">
              <w:rPr>
                <w:lang w:val="en-US"/>
              </w:rPr>
              <w:t>2</w:t>
            </w:r>
          </w:p>
        </w:tc>
      </w:tr>
      <w:tr w:rsidR="0030293D" w:rsidRPr="000137F8" w14:paraId="6A611C3D" w14:textId="77777777" w:rsidTr="00156EED">
        <w:tc>
          <w:tcPr>
            <w:tcW w:w="1935" w:type="pct"/>
            <w:tcBorders>
              <w:right w:val="single" w:sz="4" w:space="0" w:color="auto"/>
            </w:tcBorders>
          </w:tcPr>
          <w:p w14:paraId="467764C2" w14:textId="77777777" w:rsidR="0030293D" w:rsidRPr="000137F8" w:rsidRDefault="0030293D" w:rsidP="001A333C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>Preoperative tumor marker, median (IQR)</w:t>
            </w:r>
          </w:p>
          <w:p w14:paraId="6D6141E3" w14:textId="77777777" w:rsidR="0030293D" w:rsidRPr="000137F8" w:rsidRDefault="0030293D" w:rsidP="001A333C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CEA (ng/ml)</w:t>
            </w:r>
          </w:p>
          <w:p w14:paraId="47299262" w14:textId="77777777" w:rsidR="0030293D" w:rsidRPr="000137F8" w:rsidRDefault="0030293D" w:rsidP="001A333C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CA19-9 (U/ml)</w:t>
            </w:r>
          </w:p>
        </w:tc>
        <w:tc>
          <w:tcPr>
            <w:tcW w:w="843" w:type="pct"/>
            <w:tcBorders>
              <w:left w:val="single" w:sz="4" w:space="0" w:color="auto"/>
              <w:right w:val="single" w:sz="4" w:space="0" w:color="auto"/>
            </w:tcBorders>
          </w:tcPr>
          <w:p w14:paraId="20E18941" w14:textId="77777777" w:rsidR="0030293D" w:rsidRPr="000137F8" w:rsidRDefault="0030293D" w:rsidP="001A333C">
            <w:pPr>
              <w:spacing w:before="60" w:after="60"/>
              <w:jc w:val="center"/>
              <w:rPr>
                <w:lang w:val="en-US"/>
              </w:rPr>
            </w:pPr>
          </w:p>
          <w:p w14:paraId="075B3951" w14:textId="77777777" w:rsidR="0030293D" w:rsidRPr="000137F8" w:rsidRDefault="0030293D" w:rsidP="001A333C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3.1 (3.9)</w:t>
            </w:r>
          </w:p>
          <w:p w14:paraId="51B27C77" w14:textId="549DC774" w:rsidR="0030293D" w:rsidRPr="000137F8" w:rsidRDefault="0030293D" w:rsidP="001A333C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Pr="000137F8">
              <w:rPr>
                <w:lang w:val="en-US"/>
              </w:rPr>
              <w:t xml:space="preserve"> (</w:t>
            </w:r>
            <w:r>
              <w:rPr>
                <w:lang w:val="en-US"/>
              </w:rPr>
              <w:t>41</w:t>
            </w:r>
            <w:r w:rsidRPr="000137F8">
              <w:rPr>
                <w:lang w:val="en-US"/>
              </w:rPr>
              <w:t>)</w:t>
            </w:r>
          </w:p>
        </w:tc>
        <w:tc>
          <w:tcPr>
            <w:tcW w:w="844" w:type="pct"/>
          </w:tcPr>
          <w:p w14:paraId="475DC93B" w14:textId="77777777" w:rsidR="0030293D" w:rsidRPr="000137F8" w:rsidRDefault="0030293D" w:rsidP="001A333C">
            <w:pPr>
              <w:spacing w:before="60" w:after="60"/>
              <w:jc w:val="center"/>
              <w:rPr>
                <w:lang w:val="en-US"/>
              </w:rPr>
            </w:pPr>
          </w:p>
          <w:p w14:paraId="73FDBAC4" w14:textId="26BC1697" w:rsidR="0030293D" w:rsidRPr="000137F8" w:rsidRDefault="00EE0683" w:rsidP="001A333C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30293D" w:rsidRPr="000137F8">
              <w:rPr>
                <w:lang w:val="en-US"/>
              </w:rPr>
              <w:t>.</w:t>
            </w:r>
            <w:r>
              <w:rPr>
                <w:lang w:val="en-US"/>
              </w:rPr>
              <w:t>3</w:t>
            </w:r>
            <w:r w:rsidR="0030293D" w:rsidRPr="000137F8">
              <w:rPr>
                <w:lang w:val="en-US"/>
              </w:rPr>
              <w:t xml:space="preserve"> (</w:t>
            </w:r>
            <w:r>
              <w:rPr>
                <w:lang w:val="en-US"/>
              </w:rPr>
              <w:t>3</w:t>
            </w:r>
            <w:r w:rsidR="0030293D" w:rsidRPr="000137F8">
              <w:rPr>
                <w:lang w:val="en-US"/>
              </w:rPr>
              <w:t>.6)</w:t>
            </w:r>
          </w:p>
          <w:p w14:paraId="67F2E557" w14:textId="4D2CC3B5" w:rsidR="0030293D" w:rsidRPr="000137F8" w:rsidRDefault="00EE0683" w:rsidP="001A333C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="0030293D" w:rsidRPr="000137F8">
              <w:rPr>
                <w:lang w:val="en-US"/>
              </w:rPr>
              <w:t xml:space="preserve"> (41)</w:t>
            </w:r>
          </w:p>
        </w:tc>
        <w:tc>
          <w:tcPr>
            <w:tcW w:w="843" w:type="pct"/>
          </w:tcPr>
          <w:p w14:paraId="6C55296C" w14:textId="77777777" w:rsidR="0030293D" w:rsidRPr="000137F8" w:rsidRDefault="0030293D" w:rsidP="001A333C">
            <w:pPr>
              <w:spacing w:before="60" w:after="60"/>
              <w:jc w:val="center"/>
              <w:rPr>
                <w:lang w:val="en-US"/>
              </w:rPr>
            </w:pPr>
          </w:p>
          <w:p w14:paraId="1A2306E1" w14:textId="40E1331D" w:rsidR="0030293D" w:rsidRPr="000137F8" w:rsidRDefault="0030293D" w:rsidP="001A333C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3.1 (</w:t>
            </w:r>
            <w:r w:rsidR="00EE0683">
              <w:rPr>
                <w:lang w:val="en-US"/>
              </w:rPr>
              <w:t>6</w:t>
            </w:r>
            <w:r w:rsidRPr="000137F8">
              <w:rPr>
                <w:lang w:val="en-US"/>
              </w:rPr>
              <w:t>.</w:t>
            </w:r>
            <w:r w:rsidR="00EE0683">
              <w:rPr>
                <w:lang w:val="en-US"/>
              </w:rPr>
              <w:t>5</w:t>
            </w:r>
            <w:r w:rsidRPr="000137F8">
              <w:rPr>
                <w:lang w:val="en-US"/>
              </w:rPr>
              <w:t>)</w:t>
            </w:r>
          </w:p>
          <w:p w14:paraId="4CCB95EB" w14:textId="3D23AA9F" w:rsidR="0030293D" w:rsidRPr="000137F8" w:rsidRDefault="00C80D4D" w:rsidP="001A333C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30293D" w:rsidRPr="000137F8">
              <w:rPr>
                <w:lang w:val="en-US"/>
              </w:rPr>
              <w:t xml:space="preserve"> (</w:t>
            </w:r>
            <w:r>
              <w:rPr>
                <w:lang w:val="en-US"/>
              </w:rPr>
              <w:t>52</w:t>
            </w:r>
            <w:r w:rsidR="0030293D" w:rsidRPr="000137F8">
              <w:rPr>
                <w:lang w:val="en-US"/>
              </w:rPr>
              <w:t>)</w:t>
            </w:r>
          </w:p>
        </w:tc>
        <w:tc>
          <w:tcPr>
            <w:tcW w:w="535" w:type="pct"/>
          </w:tcPr>
          <w:p w14:paraId="6FC72C50" w14:textId="77777777" w:rsidR="0030293D" w:rsidRPr="000137F8" w:rsidRDefault="0030293D" w:rsidP="001A333C">
            <w:pPr>
              <w:spacing w:before="60" w:after="60"/>
              <w:jc w:val="center"/>
              <w:rPr>
                <w:lang w:val="en-US"/>
              </w:rPr>
            </w:pPr>
          </w:p>
          <w:p w14:paraId="46FBF9CA" w14:textId="6594DC31" w:rsidR="0030293D" w:rsidRPr="000137F8" w:rsidRDefault="0030293D" w:rsidP="001A333C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.</w:t>
            </w:r>
            <w:r w:rsidR="00C80D4D">
              <w:rPr>
                <w:lang w:val="en-US"/>
              </w:rPr>
              <w:t>846</w:t>
            </w:r>
          </w:p>
          <w:p w14:paraId="4BAA969F" w14:textId="3D7289B9" w:rsidR="0030293D" w:rsidRPr="00C80D4D" w:rsidRDefault="00C80D4D" w:rsidP="001A333C">
            <w:pPr>
              <w:spacing w:before="60" w:after="60"/>
              <w:jc w:val="center"/>
              <w:rPr>
                <w:lang w:val="en-US"/>
              </w:rPr>
            </w:pPr>
            <w:r w:rsidRPr="00C80D4D">
              <w:rPr>
                <w:lang w:val="en-US"/>
              </w:rPr>
              <w:t>0.31</w:t>
            </w:r>
            <w:r>
              <w:rPr>
                <w:lang w:val="en-US"/>
              </w:rPr>
              <w:t>3</w:t>
            </w:r>
          </w:p>
        </w:tc>
      </w:tr>
      <w:tr w:rsidR="00156EED" w:rsidRPr="000137F8" w14:paraId="30575CCC" w14:textId="77777777" w:rsidTr="0030293D">
        <w:tc>
          <w:tcPr>
            <w:tcW w:w="1935" w:type="pct"/>
            <w:tcBorders>
              <w:right w:val="single" w:sz="4" w:space="0" w:color="auto"/>
            </w:tcBorders>
          </w:tcPr>
          <w:p w14:paraId="74E05DD4" w14:textId="77777777" w:rsidR="00156EED" w:rsidRDefault="00156EED" w:rsidP="001A333C">
            <w:pPr>
              <w:spacing w:before="60" w:after="60"/>
              <w:rPr>
                <w:b/>
                <w:lang w:val="en-US"/>
              </w:rPr>
            </w:pPr>
            <w:r>
              <w:rPr>
                <w:b/>
                <w:lang w:val="en-US"/>
              </w:rPr>
              <w:t>Subtypes, n (%)</w:t>
            </w:r>
          </w:p>
          <w:p w14:paraId="1CD7CD02" w14:textId="77777777" w:rsidR="00156EED" w:rsidRDefault="00156EED" w:rsidP="001A333C">
            <w:pPr>
              <w:spacing w:before="60" w:after="60"/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 xml:space="preserve">   </w:t>
            </w:r>
            <w:r w:rsidR="00EE0683">
              <w:rPr>
                <w:b/>
                <w:lang w:val="en-US"/>
              </w:rPr>
              <w:t>PDAC</w:t>
            </w:r>
          </w:p>
          <w:p w14:paraId="7EAD20B8" w14:textId="77777777" w:rsidR="00EE0683" w:rsidRDefault="00EE0683" w:rsidP="001A333C">
            <w:pPr>
              <w:spacing w:before="60" w:after="6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  Non-PDAC</w:t>
            </w:r>
          </w:p>
          <w:p w14:paraId="79C08CAA" w14:textId="77777777" w:rsidR="00EE0683" w:rsidRDefault="00EE0683" w:rsidP="001A333C">
            <w:pPr>
              <w:spacing w:before="60" w:after="6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  IPMN</w:t>
            </w:r>
          </w:p>
          <w:p w14:paraId="1019F281" w14:textId="2A8131B4" w:rsidR="00EE0683" w:rsidRDefault="00EE0683" w:rsidP="001A333C">
            <w:pPr>
              <w:spacing w:before="60" w:after="6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  Pancreatitis</w:t>
            </w:r>
          </w:p>
          <w:p w14:paraId="13A1BBFE" w14:textId="2C99FCBA" w:rsidR="00EE0683" w:rsidRPr="000137F8" w:rsidRDefault="00EE0683" w:rsidP="001A333C">
            <w:pPr>
              <w:spacing w:before="60" w:after="6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  Controls</w:t>
            </w:r>
          </w:p>
        </w:tc>
        <w:tc>
          <w:tcPr>
            <w:tcW w:w="8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2C812" w14:textId="77777777" w:rsidR="00156EED" w:rsidRDefault="00156EED" w:rsidP="001A333C">
            <w:pPr>
              <w:spacing w:before="60" w:after="60"/>
              <w:jc w:val="center"/>
              <w:rPr>
                <w:lang w:val="en-US"/>
              </w:rPr>
            </w:pPr>
          </w:p>
          <w:p w14:paraId="595BCC15" w14:textId="77777777" w:rsidR="00EE0683" w:rsidRDefault="00EE0683" w:rsidP="001A333C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18 (22)</w:t>
            </w:r>
          </w:p>
          <w:p w14:paraId="7A54BEC2" w14:textId="77777777" w:rsidR="00EE0683" w:rsidRDefault="00EE0683" w:rsidP="001A333C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7 (9)</w:t>
            </w:r>
          </w:p>
          <w:p w14:paraId="413791F4" w14:textId="77777777" w:rsidR="00EE0683" w:rsidRDefault="00EE0683" w:rsidP="001A333C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7 (9)</w:t>
            </w:r>
          </w:p>
          <w:p w14:paraId="176032B2" w14:textId="77777777" w:rsidR="00EE0683" w:rsidRDefault="00EE0683" w:rsidP="001A333C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25 (31)</w:t>
            </w:r>
          </w:p>
          <w:p w14:paraId="3EB5AFFA" w14:textId="735E9ED4" w:rsidR="00EE0683" w:rsidRPr="000137F8" w:rsidRDefault="00EE0683" w:rsidP="001A333C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25 (31)</w:t>
            </w:r>
          </w:p>
        </w:tc>
        <w:tc>
          <w:tcPr>
            <w:tcW w:w="844" w:type="pct"/>
          </w:tcPr>
          <w:p w14:paraId="71C8F230" w14:textId="77777777" w:rsidR="00156EED" w:rsidRDefault="00156EED" w:rsidP="001A333C">
            <w:pPr>
              <w:spacing w:before="60" w:after="60"/>
              <w:jc w:val="center"/>
              <w:rPr>
                <w:lang w:val="en-US"/>
              </w:rPr>
            </w:pPr>
          </w:p>
          <w:p w14:paraId="34E759DC" w14:textId="77777777" w:rsidR="00EE0683" w:rsidRDefault="00EE0683" w:rsidP="001A333C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9 (20)</w:t>
            </w:r>
          </w:p>
          <w:p w14:paraId="5EF741A1" w14:textId="77777777" w:rsidR="00EE0683" w:rsidRDefault="00EE0683" w:rsidP="001A333C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6 (13)</w:t>
            </w:r>
          </w:p>
          <w:p w14:paraId="046604FC" w14:textId="77777777" w:rsidR="00EE0683" w:rsidRDefault="00EE0683" w:rsidP="001A333C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  <w:p w14:paraId="674F06B7" w14:textId="77777777" w:rsidR="00EE0683" w:rsidRDefault="00EE0683" w:rsidP="001A333C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5 (33)</w:t>
            </w:r>
          </w:p>
          <w:p w14:paraId="5B2CE635" w14:textId="2680C95A" w:rsidR="00EE0683" w:rsidRPr="000137F8" w:rsidRDefault="00EE0683" w:rsidP="001A333C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5 (33)</w:t>
            </w:r>
          </w:p>
        </w:tc>
        <w:tc>
          <w:tcPr>
            <w:tcW w:w="843" w:type="pct"/>
          </w:tcPr>
          <w:p w14:paraId="215B7B11" w14:textId="77777777" w:rsidR="00156EED" w:rsidRDefault="00156EED" w:rsidP="001A333C">
            <w:pPr>
              <w:spacing w:before="60" w:after="60"/>
              <w:jc w:val="center"/>
              <w:rPr>
                <w:lang w:val="en-US"/>
              </w:rPr>
            </w:pPr>
          </w:p>
          <w:p w14:paraId="513FC400" w14:textId="77777777" w:rsidR="00EE0683" w:rsidRDefault="00EE0683" w:rsidP="001A333C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9 (24)</w:t>
            </w:r>
          </w:p>
          <w:p w14:paraId="5A827864" w14:textId="77777777" w:rsidR="00EE0683" w:rsidRDefault="00EE0683" w:rsidP="001A333C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 (3)</w:t>
            </w:r>
          </w:p>
          <w:p w14:paraId="5CC0EF79" w14:textId="77777777" w:rsidR="00EE0683" w:rsidRDefault="00EE0683" w:rsidP="001A333C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7 (19)</w:t>
            </w:r>
          </w:p>
          <w:p w14:paraId="266D9A1E" w14:textId="77777777" w:rsidR="00EE0683" w:rsidRDefault="00EE0683" w:rsidP="001A333C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0 (27)</w:t>
            </w:r>
          </w:p>
          <w:p w14:paraId="648857AB" w14:textId="71E80051" w:rsidR="00EE0683" w:rsidRPr="000137F8" w:rsidRDefault="00EE0683" w:rsidP="001A333C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0 (27)</w:t>
            </w:r>
          </w:p>
        </w:tc>
        <w:tc>
          <w:tcPr>
            <w:tcW w:w="535" w:type="pct"/>
          </w:tcPr>
          <w:p w14:paraId="5D9821D9" w14:textId="5560A9EF" w:rsidR="00156EED" w:rsidRPr="00156EED" w:rsidRDefault="00156EED" w:rsidP="001A333C">
            <w:pPr>
              <w:spacing w:before="60" w:after="60"/>
              <w:jc w:val="center"/>
              <w:rPr>
                <w:b/>
                <w:lang w:val="en-US"/>
              </w:rPr>
            </w:pPr>
            <w:r w:rsidRPr="00156EED">
              <w:rPr>
                <w:b/>
                <w:lang w:val="en-US"/>
              </w:rPr>
              <w:lastRenderedPageBreak/>
              <w:t>0.016</w:t>
            </w:r>
          </w:p>
        </w:tc>
      </w:tr>
    </w:tbl>
    <w:bookmarkEnd w:id="0"/>
    <w:p w14:paraId="233BCB25" w14:textId="08BA4C76" w:rsidR="00024DFF" w:rsidRPr="0030293D" w:rsidRDefault="001554D0" w:rsidP="00144AF2">
      <w:pPr>
        <w:rPr>
          <w:sz w:val="20"/>
          <w:lang w:val="en-US"/>
        </w:rPr>
      </w:pPr>
      <w:r w:rsidRPr="00910324">
        <w:rPr>
          <w:lang w:val="en-US"/>
        </w:rPr>
        <w:t>* missing data.</w:t>
      </w:r>
    </w:p>
    <w:sectPr w:rsidR="00024DFF" w:rsidRPr="0030293D" w:rsidSect="00EB610F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610F"/>
    <w:rsid w:val="000137F8"/>
    <w:rsid w:val="00024DFF"/>
    <w:rsid w:val="000F2DF7"/>
    <w:rsid w:val="000F7B62"/>
    <w:rsid w:val="001376C5"/>
    <w:rsid w:val="00144AF2"/>
    <w:rsid w:val="00145E35"/>
    <w:rsid w:val="001554D0"/>
    <w:rsid w:val="00156EED"/>
    <w:rsid w:val="001641C5"/>
    <w:rsid w:val="00173B32"/>
    <w:rsid w:val="001C0C86"/>
    <w:rsid w:val="001E27A9"/>
    <w:rsid w:val="001F3A80"/>
    <w:rsid w:val="002808D6"/>
    <w:rsid w:val="002B0385"/>
    <w:rsid w:val="00301908"/>
    <w:rsid w:val="0030293D"/>
    <w:rsid w:val="0030414D"/>
    <w:rsid w:val="003417FF"/>
    <w:rsid w:val="003A5382"/>
    <w:rsid w:val="004141B3"/>
    <w:rsid w:val="00421068"/>
    <w:rsid w:val="00453F45"/>
    <w:rsid w:val="004B79E0"/>
    <w:rsid w:val="00500FC1"/>
    <w:rsid w:val="0055587A"/>
    <w:rsid w:val="00613548"/>
    <w:rsid w:val="006249E8"/>
    <w:rsid w:val="00796B92"/>
    <w:rsid w:val="007D2AE2"/>
    <w:rsid w:val="00976D0C"/>
    <w:rsid w:val="0098411F"/>
    <w:rsid w:val="009E2010"/>
    <w:rsid w:val="009F61CF"/>
    <w:rsid w:val="00A15EEC"/>
    <w:rsid w:val="00AD1ADA"/>
    <w:rsid w:val="00AF6188"/>
    <w:rsid w:val="00B40B49"/>
    <w:rsid w:val="00B944F4"/>
    <w:rsid w:val="00C6517C"/>
    <w:rsid w:val="00C80D4D"/>
    <w:rsid w:val="00C86681"/>
    <w:rsid w:val="00CD634C"/>
    <w:rsid w:val="00D40976"/>
    <w:rsid w:val="00E0578E"/>
    <w:rsid w:val="00E22965"/>
    <w:rsid w:val="00EB610F"/>
    <w:rsid w:val="00ED720E"/>
    <w:rsid w:val="00EE0683"/>
    <w:rsid w:val="00F67460"/>
    <w:rsid w:val="00F67AD1"/>
    <w:rsid w:val="00FC5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4553B"/>
  <w15:chartTrackingRefBased/>
  <w15:docId w15:val="{12982B30-F4EF-493A-B7A0-3733CEA17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61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19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90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ner, Maximilian</dc:creator>
  <cp:keywords/>
  <dc:description/>
  <cp:lastModifiedBy>Aiyaz Ibrahim Shaikh</cp:lastModifiedBy>
  <cp:revision>5</cp:revision>
  <dcterms:created xsi:type="dcterms:W3CDTF">2024-01-09T04:52:00Z</dcterms:created>
  <dcterms:modified xsi:type="dcterms:W3CDTF">2024-01-22T13:29:00Z</dcterms:modified>
</cp:coreProperties>
</file>